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AF2B10" w14:textId="0965E952" w:rsidR="0063736E" w:rsidRPr="000B0692" w:rsidRDefault="0063736E" w:rsidP="0063736E">
      <w:pPr>
        <w:pStyle w:val="1"/>
        <w:rPr>
          <w:rFonts w:eastAsiaTheme="minorEastAsia"/>
        </w:rPr>
      </w:pPr>
      <w:bookmarkStart w:id="0" w:name="OLE_LINK840"/>
      <w:bookmarkStart w:id="1" w:name="OLE_LINK740"/>
      <w:bookmarkStart w:id="2" w:name="OLE_LINK414"/>
      <w:bookmarkEnd w:id="0"/>
      <w:bookmarkEnd w:id="1"/>
      <w:r w:rsidRPr="0063736E">
        <w:t xml:space="preserve">Submit online to </w:t>
      </w:r>
      <w:bookmarkEnd w:id="2"/>
      <w:r w:rsidR="00351476" w:rsidRPr="005C2ABB">
        <w:t xml:space="preserve">Food </w:t>
      </w:r>
      <w:proofErr w:type="spellStart"/>
      <w:r w:rsidR="002155AC">
        <w:rPr>
          <w:rFonts w:eastAsiaTheme="minorEastAsia" w:hint="eastAsia"/>
        </w:rPr>
        <w:t>Chemistry:X</w:t>
      </w:r>
      <w:proofErr w:type="spellEnd"/>
    </w:p>
    <w:p w14:paraId="1113D85C" w14:textId="77777777" w:rsidR="0063736E" w:rsidRPr="007210A7" w:rsidRDefault="0063736E" w:rsidP="0063736E">
      <w:pPr>
        <w:autoSpaceDN/>
        <w:ind w:firstLineChars="0" w:firstLine="0"/>
        <w:contextualSpacing/>
        <w:jc w:val="center"/>
        <w:rPr>
          <w:b/>
          <w:bCs/>
          <w:sz w:val="28"/>
          <w:szCs w:val="28"/>
        </w:rPr>
      </w:pPr>
      <w:r w:rsidRPr="007210A7">
        <w:rPr>
          <w:rFonts w:eastAsia="楷体"/>
          <w:szCs w:val="24"/>
        </w:rPr>
        <w:t>The ​Dynamic Changes of Flavor Characteristics of Sea Cucumber</w:t>
      </w:r>
      <w:r w:rsidRPr="007210A7">
        <w:rPr>
          <w:rFonts w:eastAsia="楷体" w:hint="eastAsia"/>
          <w:szCs w:val="24"/>
        </w:rPr>
        <w:t xml:space="preserve"> </w:t>
      </w:r>
      <w:r w:rsidRPr="007210A7">
        <w:rPr>
          <w:rFonts w:eastAsia="楷体"/>
          <w:szCs w:val="24"/>
        </w:rPr>
        <w:t>(</w:t>
      </w:r>
      <w:proofErr w:type="spellStart"/>
      <w:r w:rsidRPr="007210A7">
        <w:rPr>
          <w:rFonts w:eastAsia="楷体"/>
          <w:i/>
          <w:iCs/>
          <w:szCs w:val="24"/>
        </w:rPr>
        <w:t>Apostichopus</w:t>
      </w:r>
      <w:proofErr w:type="spellEnd"/>
      <w:r w:rsidRPr="007210A7">
        <w:rPr>
          <w:rFonts w:eastAsia="楷体"/>
          <w:i/>
          <w:iCs/>
          <w:szCs w:val="24"/>
        </w:rPr>
        <w:t xml:space="preserve"> japonicus</w:t>
      </w:r>
      <w:r w:rsidRPr="007210A7">
        <w:rPr>
          <w:rFonts w:eastAsia="楷体"/>
          <w:szCs w:val="24"/>
        </w:rPr>
        <w:t>) during Puffing Revealed by GC-MS Combined with HS-GC-IMS</w:t>
      </w:r>
    </w:p>
    <w:p w14:paraId="41600934" w14:textId="1FA4EBB1" w:rsidR="0063736E" w:rsidRPr="007210A7" w:rsidRDefault="0063736E" w:rsidP="0063736E">
      <w:pPr>
        <w:autoSpaceDN/>
        <w:ind w:firstLineChars="0" w:firstLine="0"/>
        <w:contextualSpacing/>
        <w:jc w:val="center"/>
        <w:rPr>
          <w:szCs w:val="28"/>
        </w:rPr>
      </w:pPr>
      <w:r w:rsidRPr="007210A7">
        <w:rPr>
          <w:szCs w:val="28"/>
        </w:rPr>
        <w:t>Xiaoqing</w:t>
      </w:r>
      <w:r w:rsidRPr="007210A7">
        <w:rPr>
          <w:rFonts w:hint="eastAsia"/>
          <w:szCs w:val="28"/>
        </w:rPr>
        <w:t xml:space="preserve"> </w:t>
      </w:r>
      <w:r w:rsidRPr="007210A7">
        <w:rPr>
          <w:szCs w:val="28"/>
        </w:rPr>
        <w:t xml:space="preserve">Miao </w:t>
      </w:r>
      <w:r w:rsidRPr="007210A7">
        <w:rPr>
          <w:szCs w:val="28"/>
          <w:vertAlign w:val="superscript"/>
        </w:rPr>
        <w:t>a</w:t>
      </w:r>
      <w:r w:rsidRPr="007210A7">
        <w:rPr>
          <w:rFonts w:hint="eastAsia"/>
          <w:bCs/>
          <w:sz w:val="28"/>
          <w:szCs w:val="28"/>
        </w:rPr>
        <w:t xml:space="preserve">, </w:t>
      </w:r>
      <w:r w:rsidRPr="007210A7">
        <w:rPr>
          <w:rFonts w:hint="eastAsia"/>
          <w:szCs w:val="28"/>
        </w:rPr>
        <w:t>Shuang Li</w:t>
      </w:r>
      <w:r w:rsidRPr="007210A7">
        <w:rPr>
          <w:rFonts w:hint="eastAsia"/>
          <w:szCs w:val="28"/>
          <w:vertAlign w:val="superscript"/>
        </w:rPr>
        <w:t xml:space="preserve"> a</w:t>
      </w:r>
      <w:r w:rsidRPr="007210A7">
        <w:rPr>
          <w:rFonts w:hint="eastAsia"/>
          <w:szCs w:val="28"/>
        </w:rPr>
        <w:t xml:space="preserve">, Yang Liu </w:t>
      </w:r>
      <w:r w:rsidRPr="007210A7">
        <w:rPr>
          <w:rFonts w:hint="eastAsia"/>
          <w:szCs w:val="28"/>
          <w:vertAlign w:val="superscript"/>
        </w:rPr>
        <w:t>a</w:t>
      </w:r>
      <w:r w:rsidRPr="007210A7">
        <w:rPr>
          <w:rFonts w:hint="eastAsia"/>
          <w:szCs w:val="28"/>
        </w:rPr>
        <w:t xml:space="preserve">, Jing Li </w:t>
      </w:r>
      <w:r w:rsidRPr="007210A7">
        <w:rPr>
          <w:rFonts w:hint="eastAsia"/>
          <w:szCs w:val="28"/>
          <w:vertAlign w:val="superscript"/>
        </w:rPr>
        <w:t>a</w:t>
      </w:r>
      <w:r w:rsidRPr="007210A7">
        <w:rPr>
          <w:rFonts w:hint="eastAsia"/>
          <w:szCs w:val="28"/>
        </w:rPr>
        <w:t xml:space="preserve">, </w:t>
      </w:r>
      <w:proofErr w:type="spellStart"/>
      <w:r w:rsidRPr="007210A7">
        <w:rPr>
          <w:rFonts w:hint="eastAsia"/>
          <w:szCs w:val="28"/>
        </w:rPr>
        <w:t>Xiuping</w:t>
      </w:r>
      <w:proofErr w:type="spellEnd"/>
      <w:r w:rsidRPr="007210A7">
        <w:rPr>
          <w:rFonts w:hint="eastAsia"/>
          <w:szCs w:val="28"/>
        </w:rPr>
        <w:t xml:space="preserve"> Dong </w:t>
      </w:r>
      <w:r w:rsidRPr="007210A7">
        <w:rPr>
          <w:rFonts w:hint="eastAsia"/>
          <w:szCs w:val="28"/>
          <w:vertAlign w:val="superscript"/>
        </w:rPr>
        <w:t>a</w:t>
      </w:r>
      <w:r w:rsidRPr="007210A7">
        <w:rPr>
          <w:rFonts w:hint="eastAsia"/>
          <w:szCs w:val="28"/>
        </w:rPr>
        <w:t>，</w:t>
      </w:r>
      <w:r w:rsidR="00306210">
        <w:rPr>
          <w:rFonts w:hint="eastAsia"/>
          <w:szCs w:val="28"/>
        </w:rPr>
        <w:t>Ming Du</w:t>
      </w:r>
      <w:r w:rsidRPr="007210A7">
        <w:rPr>
          <w:rFonts w:hint="eastAsia"/>
          <w:szCs w:val="28"/>
          <w:vertAlign w:val="superscript"/>
        </w:rPr>
        <w:t>a</w:t>
      </w:r>
      <w:r w:rsidRPr="007210A7">
        <w:rPr>
          <w:rFonts w:hint="eastAsia"/>
          <w:szCs w:val="28"/>
        </w:rPr>
        <w:t xml:space="preserve">, Pengfei Jiang </w:t>
      </w:r>
      <w:r w:rsidRPr="007210A7">
        <w:rPr>
          <w:rFonts w:hint="eastAsia"/>
          <w:szCs w:val="28"/>
          <w:vertAlign w:val="superscript"/>
        </w:rPr>
        <w:t>a,*</w:t>
      </w:r>
    </w:p>
    <w:p w14:paraId="1C4DEA2F" w14:textId="77777777" w:rsidR="0063736E" w:rsidRPr="007210A7" w:rsidRDefault="0063736E" w:rsidP="0063736E">
      <w:pPr>
        <w:autoSpaceDN/>
        <w:ind w:firstLineChars="0" w:firstLine="0"/>
        <w:contextualSpacing/>
        <w:jc w:val="center"/>
        <w:rPr>
          <w:szCs w:val="28"/>
          <w:vertAlign w:val="superscript"/>
        </w:rPr>
      </w:pPr>
    </w:p>
    <w:p w14:paraId="741DBBD4" w14:textId="77777777" w:rsidR="0063736E" w:rsidRPr="007210A7" w:rsidRDefault="0063736E" w:rsidP="0063736E">
      <w:pPr>
        <w:autoSpaceDN/>
        <w:ind w:firstLineChars="0" w:firstLine="0"/>
        <w:contextualSpacing/>
        <w:jc w:val="center"/>
        <w:rPr>
          <w:szCs w:val="28"/>
          <w:vertAlign w:val="superscript"/>
        </w:rPr>
      </w:pPr>
    </w:p>
    <w:p w14:paraId="33BB9B0B" w14:textId="77777777" w:rsidR="0063736E" w:rsidRPr="007210A7" w:rsidRDefault="0063736E" w:rsidP="0063736E">
      <w:pPr>
        <w:autoSpaceDN/>
        <w:ind w:firstLineChars="0" w:firstLine="0"/>
        <w:contextualSpacing/>
        <w:rPr>
          <w:b/>
          <w:sz w:val="28"/>
          <w:szCs w:val="28"/>
        </w:rPr>
      </w:pPr>
      <w:r w:rsidRPr="007210A7">
        <w:rPr>
          <w:szCs w:val="24"/>
          <w:vertAlign w:val="superscript"/>
        </w:rPr>
        <w:t>a</w:t>
      </w:r>
      <w:r w:rsidRPr="007210A7">
        <w:rPr>
          <w:szCs w:val="24"/>
        </w:rPr>
        <w:t xml:space="preserve"> SKL of Marine Food Processing &amp; Safety Control, National Engineering Research Center of Seafood, School of Food Science and Technology, Dalian Polytechnic University, Dalian 116034, China</w:t>
      </w:r>
    </w:p>
    <w:p w14:paraId="59A24973" w14:textId="77777777" w:rsidR="0063736E" w:rsidRPr="007210A7" w:rsidRDefault="0063736E" w:rsidP="0063736E">
      <w:pPr>
        <w:ind w:firstLineChars="0" w:firstLine="0"/>
        <w:rPr>
          <w:szCs w:val="24"/>
        </w:rPr>
      </w:pPr>
    </w:p>
    <w:p w14:paraId="41E8A675" w14:textId="77777777" w:rsidR="0063736E" w:rsidRPr="007210A7" w:rsidRDefault="0063736E" w:rsidP="0063736E">
      <w:pPr>
        <w:ind w:firstLineChars="0" w:firstLine="0"/>
        <w:rPr>
          <w:szCs w:val="24"/>
        </w:rPr>
      </w:pPr>
    </w:p>
    <w:p w14:paraId="15469CA4" w14:textId="77777777" w:rsidR="0063736E" w:rsidRPr="007210A7" w:rsidRDefault="0063736E" w:rsidP="0063736E">
      <w:pPr>
        <w:ind w:firstLineChars="0" w:firstLine="0"/>
        <w:rPr>
          <w:szCs w:val="24"/>
        </w:rPr>
      </w:pPr>
    </w:p>
    <w:p w14:paraId="50F3F3A7" w14:textId="77777777" w:rsidR="0063736E" w:rsidRPr="007210A7" w:rsidRDefault="0063736E" w:rsidP="0063736E">
      <w:pPr>
        <w:ind w:firstLineChars="0" w:firstLine="0"/>
        <w:contextualSpacing/>
        <w:rPr>
          <w:szCs w:val="28"/>
        </w:rPr>
      </w:pPr>
      <w:r w:rsidRPr="007210A7">
        <w:rPr>
          <w:szCs w:val="28"/>
        </w:rPr>
        <w:t>* Corresponding author:</w:t>
      </w:r>
    </w:p>
    <w:p w14:paraId="39D730B9" w14:textId="77777777" w:rsidR="0063736E" w:rsidRPr="007210A7" w:rsidRDefault="0063736E" w:rsidP="0063736E">
      <w:pPr>
        <w:ind w:firstLineChars="0" w:firstLine="0"/>
        <w:contextualSpacing/>
        <w:rPr>
          <w:szCs w:val="28"/>
        </w:rPr>
      </w:pPr>
      <w:r w:rsidRPr="007210A7">
        <w:rPr>
          <w:szCs w:val="28"/>
        </w:rPr>
        <w:t>Professor Pengfei Jiang</w:t>
      </w:r>
    </w:p>
    <w:p w14:paraId="0F7507FF" w14:textId="77777777" w:rsidR="0063736E" w:rsidRPr="007210A7" w:rsidRDefault="0063736E" w:rsidP="0063736E">
      <w:pPr>
        <w:ind w:firstLineChars="0" w:firstLine="0"/>
        <w:contextualSpacing/>
        <w:rPr>
          <w:szCs w:val="28"/>
        </w:rPr>
      </w:pPr>
      <w:r w:rsidRPr="007210A7">
        <w:rPr>
          <w:szCs w:val="28"/>
        </w:rPr>
        <w:t xml:space="preserve">No. 1 </w:t>
      </w:r>
      <w:proofErr w:type="spellStart"/>
      <w:r w:rsidRPr="007210A7">
        <w:rPr>
          <w:szCs w:val="28"/>
        </w:rPr>
        <w:t>Qinggongyuan</w:t>
      </w:r>
      <w:proofErr w:type="spellEnd"/>
      <w:r w:rsidRPr="007210A7">
        <w:rPr>
          <w:szCs w:val="28"/>
        </w:rPr>
        <w:t>, Ganjingzi District,</w:t>
      </w:r>
    </w:p>
    <w:p w14:paraId="17C06C80" w14:textId="77777777" w:rsidR="0063736E" w:rsidRPr="007210A7" w:rsidRDefault="0063736E" w:rsidP="0063736E">
      <w:pPr>
        <w:ind w:firstLineChars="0" w:firstLine="0"/>
        <w:contextualSpacing/>
        <w:rPr>
          <w:szCs w:val="28"/>
        </w:rPr>
      </w:pPr>
      <w:r w:rsidRPr="007210A7">
        <w:rPr>
          <w:szCs w:val="28"/>
        </w:rPr>
        <w:t>National Engineering Research Center of Seafood, School of Food Science and Technology, Dalian Polytechnic University, Dalian, P.R. China, 116034</w:t>
      </w:r>
    </w:p>
    <w:p w14:paraId="4C0F1A14" w14:textId="77777777" w:rsidR="0063736E" w:rsidRPr="007210A7" w:rsidRDefault="0063736E" w:rsidP="0063736E">
      <w:pPr>
        <w:ind w:firstLineChars="0" w:firstLine="0"/>
        <w:contextualSpacing/>
        <w:rPr>
          <w:szCs w:val="28"/>
        </w:rPr>
      </w:pPr>
      <w:r w:rsidRPr="007210A7">
        <w:rPr>
          <w:szCs w:val="28"/>
        </w:rPr>
        <w:t>Tel.: +86 411 86323262</w:t>
      </w:r>
    </w:p>
    <w:p w14:paraId="7A685837" w14:textId="77777777" w:rsidR="0063736E" w:rsidRPr="007210A7" w:rsidRDefault="0063736E" w:rsidP="0063736E">
      <w:pPr>
        <w:ind w:firstLineChars="0" w:firstLine="0"/>
        <w:contextualSpacing/>
        <w:rPr>
          <w:szCs w:val="28"/>
        </w:rPr>
      </w:pPr>
      <w:r w:rsidRPr="007210A7">
        <w:rPr>
          <w:szCs w:val="28"/>
        </w:rPr>
        <w:t>Fax: +86 411 86323262</w:t>
      </w:r>
    </w:p>
    <w:p w14:paraId="100D25DA" w14:textId="77777777" w:rsidR="0063736E" w:rsidRPr="007210A7" w:rsidRDefault="0063736E" w:rsidP="0063736E">
      <w:pPr>
        <w:ind w:firstLineChars="0" w:firstLine="0"/>
        <w:contextualSpacing/>
        <w:rPr>
          <w:szCs w:val="28"/>
        </w:rPr>
      </w:pPr>
      <w:r w:rsidRPr="007210A7">
        <w:rPr>
          <w:szCs w:val="28"/>
        </w:rPr>
        <w:t xml:space="preserve">E-mail address: </w:t>
      </w:r>
      <w:hyperlink r:id="rId6" w:history="1">
        <w:r w:rsidRPr="007210A7">
          <w:rPr>
            <w:rStyle w:val="a8"/>
            <w:color w:val="auto"/>
            <w:szCs w:val="28"/>
          </w:rPr>
          <w:t>jiangpf@dlpu.edu.cn</w:t>
        </w:r>
      </w:hyperlink>
    </w:p>
    <w:p w14:paraId="4DC34AD9" w14:textId="77777777" w:rsidR="00A07CF7" w:rsidRPr="0063736E" w:rsidRDefault="00A07CF7" w:rsidP="00A07CF7">
      <w:pPr>
        <w:ind w:firstLineChars="0" w:firstLine="0"/>
        <w:rPr>
          <w:szCs w:val="24"/>
        </w:rPr>
        <w:sectPr w:rsidR="00A07CF7" w:rsidRPr="0063736E" w:rsidSect="006244E5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797" w:bottom="1440" w:left="1797" w:header="851" w:footer="992" w:gutter="0"/>
          <w:cols w:space="425"/>
          <w:docGrid w:type="linesAndChars" w:linePitch="326"/>
        </w:sectPr>
      </w:pPr>
    </w:p>
    <w:p w14:paraId="0C2927EF" w14:textId="62E8E5AA" w:rsidR="00F044BD" w:rsidRDefault="00F044BD" w:rsidP="00A07CF7">
      <w:pPr>
        <w:ind w:firstLineChars="0" w:firstLine="0"/>
        <w:rPr>
          <w:b/>
          <w:sz w:val="28"/>
          <w:szCs w:val="28"/>
        </w:rPr>
      </w:pPr>
      <w:r w:rsidRPr="00CB67F5">
        <w:rPr>
          <w:b/>
          <w:sz w:val="28"/>
          <w:szCs w:val="28"/>
        </w:rPr>
        <w:lastRenderedPageBreak/>
        <w:t>Supporting Information</w:t>
      </w:r>
    </w:p>
    <w:p w14:paraId="1AD50F9B" w14:textId="77777777" w:rsidR="008C2E57" w:rsidRPr="005C6EF6" w:rsidRDefault="008C2E57" w:rsidP="008C2E57">
      <w:pPr>
        <w:widowControl/>
        <w:ind w:firstLineChars="0" w:firstLine="0"/>
        <w:jc w:val="left"/>
        <w:rPr>
          <w:b/>
          <w:color w:val="FF0000"/>
          <w:sz w:val="28"/>
          <w:szCs w:val="28"/>
        </w:rPr>
      </w:pPr>
      <w:r w:rsidRPr="005C6EF6">
        <w:rPr>
          <w:b/>
          <w:color w:val="FF0000"/>
          <w:sz w:val="28"/>
          <w:szCs w:val="28"/>
        </w:rPr>
        <w:t xml:space="preserve">Table S1 </w:t>
      </w:r>
    </w:p>
    <w:p w14:paraId="376AAA31" w14:textId="68CBB123" w:rsidR="008C2E57" w:rsidRPr="005C6EF6" w:rsidRDefault="0059748B" w:rsidP="0059748B">
      <w:pPr>
        <w:widowControl/>
        <w:ind w:left="560" w:hangingChars="200" w:hanging="560"/>
        <w:rPr>
          <w:bCs/>
          <w:color w:val="FF0000"/>
          <w:sz w:val="28"/>
          <w:szCs w:val="28"/>
        </w:rPr>
      </w:pPr>
      <w:r w:rsidRPr="005C6EF6">
        <w:rPr>
          <w:bCs/>
          <w:color w:val="FF0000"/>
          <w:sz w:val="28"/>
          <w:szCs w:val="28"/>
        </w:rPr>
        <w:t>Sensory scoring rules</w:t>
      </w:r>
      <w:r w:rsidRPr="005C6EF6">
        <w:rPr>
          <w:rFonts w:hint="eastAsia"/>
          <w:bCs/>
          <w:color w:val="FF0000"/>
          <w:sz w:val="28"/>
          <w:szCs w:val="28"/>
        </w:rPr>
        <w:t xml:space="preserve"> </w:t>
      </w:r>
      <w:r w:rsidRPr="005C6EF6">
        <w:rPr>
          <w:bCs/>
          <w:color w:val="FF0000"/>
          <w:sz w:val="28"/>
          <w:szCs w:val="28"/>
        </w:rPr>
        <w:t>for</w:t>
      </w:r>
      <w:r w:rsidRPr="005C6EF6">
        <w:rPr>
          <w:rFonts w:hint="eastAsia"/>
          <w:bCs/>
          <w:color w:val="FF0000"/>
          <w:sz w:val="28"/>
          <w:szCs w:val="28"/>
        </w:rPr>
        <w:t xml:space="preserve"> </w:t>
      </w:r>
      <w:r w:rsidRPr="005C6EF6">
        <w:rPr>
          <w:bCs/>
          <w:color w:val="FF0000"/>
          <w:sz w:val="28"/>
          <w:szCs w:val="28"/>
        </w:rPr>
        <w:t xml:space="preserve">sea cucumbers under different </w:t>
      </w:r>
      <w:r w:rsidRPr="005C6EF6">
        <w:rPr>
          <w:rFonts w:hint="eastAsia"/>
          <w:bCs/>
          <w:color w:val="FF0000"/>
          <w:sz w:val="28"/>
          <w:szCs w:val="28"/>
        </w:rPr>
        <w:t>puffing</w:t>
      </w:r>
      <w:r w:rsidRPr="005C6EF6">
        <w:rPr>
          <w:bCs/>
          <w:color w:val="FF0000"/>
          <w:sz w:val="28"/>
          <w:szCs w:val="28"/>
        </w:rPr>
        <w:t xml:space="preserve"> conditions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6"/>
        <w:gridCol w:w="2946"/>
        <w:gridCol w:w="3220"/>
        <w:gridCol w:w="2986"/>
      </w:tblGrid>
      <w:tr w:rsidR="005C6EF6" w:rsidRPr="005C6EF6" w14:paraId="54B84EB5" w14:textId="77777777" w:rsidTr="008C2E57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151FEFD" w14:textId="77777777" w:rsidR="008C2E57" w:rsidRPr="005C6EF6" w:rsidRDefault="008C2E57" w:rsidP="008C2E57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FF0000"/>
                <w:sz w:val="21"/>
                <w:szCs w:val="21"/>
                <w14:ligatures w14:val="none"/>
              </w:rPr>
            </w:pPr>
            <w:r w:rsidRPr="005C6EF6">
              <w:rPr>
                <w:rFonts w:hint="eastAsia"/>
                <w:color w:val="FF0000"/>
                <w:sz w:val="21"/>
                <w:szCs w:val="21"/>
                <w14:ligatures w14:val="none"/>
              </w:rPr>
              <w:t>Scor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1B01C67" w14:textId="77777777" w:rsidR="008C2E57" w:rsidRPr="005C6EF6" w:rsidRDefault="008C2E57" w:rsidP="008C2E57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FF0000"/>
                <w:sz w:val="21"/>
                <w:szCs w:val="21"/>
                <w14:ligatures w14:val="none"/>
              </w:rPr>
            </w:pPr>
            <w:r w:rsidRPr="005C6EF6">
              <w:rPr>
                <w:color w:val="FF0000"/>
                <w:sz w:val="21"/>
                <w:szCs w:val="21"/>
                <w14:ligatures w14:val="none"/>
              </w:rPr>
              <w:t>0-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C3E9C39" w14:textId="77777777" w:rsidR="008C2E57" w:rsidRPr="005C6EF6" w:rsidRDefault="008C2E57" w:rsidP="008C2E57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FF0000"/>
                <w:sz w:val="21"/>
                <w:szCs w:val="21"/>
                <w14:ligatures w14:val="none"/>
              </w:rPr>
            </w:pPr>
            <w:r w:rsidRPr="005C6EF6">
              <w:rPr>
                <w:color w:val="FF0000"/>
                <w:sz w:val="21"/>
                <w:szCs w:val="21"/>
                <w14:ligatures w14:val="none"/>
              </w:rPr>
              <w:t>4-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8FBF379" w14:textId="77777777" w:rsidR="008C2E57" w:rsidRPr="005C6EF6" w:rsidRDefault="008C2E57" w:rsidP="008C2E57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FF0000"/>
                <w:sz w:val="21"/>
                <w:szCs w:val="21"/>
                <w14:ligatures w14:val="none"/>
              </w:rPr>
            </w:pPr>
            <w:r w:rsidRPr="005C6EF6">
              <w:rPr>
                <w:color w:val="FF0000"/>
                <w:sz w:val="21"/>
                <w:szCs w:val="21"/>
                <w14:ligatures w14:val="none"/>
              </w:rPr>
              <w:t>7-9</w:t>
            </w:r>
          </w:p>
        </w:tc>
      </w:tr>
      <w:tr w:rsidR="005C6EF6" w:rsidRPr="005C6EF6" w14:paraId="472B29FD" w14:textId="77777777" w:rsidTr="008C2E57">
        <w:trPr>
          <w:jc w:val="center"/>
        </w:trPr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3DB06938" w14:textId="77777777" w:rsidR="008C2E57" w:rsidRPr="005C6EF6" w:rsidRDefault="008C2E57" w:rsidP="008C2E57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FF0000"/>
                <w:sz w:val="21"/>
                <w:szCs w:val="21"/>
                <w14:ligatures w14:val="none"/>
              </w:rPr>
            </w:pPr>
            <w:r w:rsidRPr="005C6EF6">
              <w:rPr>
                <w:color w:val="FF0000"/>
                <w:sz w:val="21"/>
                <w:szCs w:val="21"/>
                <w14:ligatures w14:val="none"/>
              </w:rPr>
              <w:t>Color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33C15FAA" w14:textId="77777777" w:rsidR="008C2E57" w:rsidRPr="005C6EF6" w:rsidRDefault="008C2E57" w:rsidP="008C2E57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FF0000"/>
                <w:sz w:val="21"/>
                <w:szCs w:val="21"/>
                <w14:ligatures w14:val="none"/>
              </w:rPr>
            </w:pPr>
            <w:r w:rsidRPr="005C6EF6">
              <w:rPr>
                <w:rFonts w:hint="eastAsia"/>
                <w:color w:val="FF0000"/>
                <w:sz w:val="21"/>
                <w:szCs w:val="21"/>
                <w14:ligatures w14:val="none"/>
              </w:rPr>
              <w:t>Uneven color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1C7FB9D4" w14:textId="77777777" w:rsidR="008C2E57" w:rsidRPr="005C6EF6" w:rsidRDefault="008C2E57" w:rsidP="008C2E57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FF0000"/>
                <w:sz w:val="21"/>
                <w:szCs w:val="21"/>
                <w14:ligatures w14:val="none"/>
              </w:rPr>
            </w:pPr>
            <w:r w:rsidRPr="005C6EF6">
              <w:rPr>
                <w:rFonts w:hint="eastAsia"/>
                <w:color w:val="FF0000"/>
                <w:sz w:val="21"/>
                <w:szCs w:val="21"/>
                <w14:ligatures w14:val="none"/>
              </w:rPr>
              <w:t>Uniform color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6B08AEEA" w14:textId="77777777" w:rsidR="008C2E57" w:rsidRPr="005C6EF6" w:rsidRDefault="008C2E57" w:rsidP="008C2E57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FF0000"/>
                <w:sz w:val="21"/>
                <w:szCs w:val="21"/>
                <w14:ligatures w14:val="none"/>
              </w:rPr>
            </w:pPr>
            <w:r w:rsidRPr="005C6EF6">
              <w:rPr>
                <w:rFonts w:hint="eastAsia"/>
                <w:color w:val="FF0000"/>
                <w:sz w:val="21"/>
                <w:szCs w:val="21"/>
                <w14:ligatures w14:val="none"/>
              </w:rPr>
              <w:t>Uniform color</w:t>
            </w:r>
          </w:p>
        </w:tc>
      </w:tr>
      <w:tr w:rsidR="005C6EF6" w:rsidRPr="005C6EF6" w14:paraId="604373DA" w14:textId="77777777" w:rsidTr="008C2E57">
        <w:trPr>
          <w:jc w:val="center"/>
        </w:trPr>
        <w:tc>
          <w:tcPr>
            <w:tcW w:w="0" w:type="auto"/>
            <w:vAlign w:val="center"/>
          </w:tcPr>
          <w:p w14:paraId="5DF6A6CD" w14:textId="77777777" w:rsidR="008C2E57" w:rsidRPr="005C6EF6" w:rsidRDefault="008C2E57" w:rsidP="008C2E57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FF0000"/>
                <w:sz w:val="21"/>
                <w:szCs w:val="21"/>
                <w14:ligatures w14:val="none"/>
              </w:rPr>
            </w:pPr>
            <w:r w:rsidRPr="005C6EF6">
              <w:rPr>
                <w:color w:val="FF0000"/>
                <w:sz w:val="21"/>
                <w:szCs w:val="21"/>
                <w14:ligatures w14:val="none"/>
              </w:rPr>
              <w:t>Taste</w:t>
            </w:r>
          </w:p>
        </w:tc>
        <w:tc>
          <w:tcPr>
            <w:tcW w:w="0" w:type="auto"/>
            <w:vAlign w:val="center"/>
          </w:tcPr>
          <w:p w14:paraId="5A69E2C8" w14:textId="77777777" w:rsidR="008C2E57" w:rsidRPr="005C6EF6" w:rsidRDefault="008C2E57" w:rsidP="008C2E57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FF0000"/>
                <w:sz w:val="21"/>
                <w:szCs w:val="21"/>
                <w14:ligatures w14:val="none"/>
              </w:rPr>
            </w:pPr>
            <w:r w:rsidRPr="005C6EF6">
              <w:rPr>
                <w:rFonts w:hint="eastAsia"/>
                <w:color w:val="FF0000"/>
                <w:sz w:val="21"/>
                <w:szCs w:val="21"/>
                <w14:ligatures w14:val="none"/>
              </w:rPr>
              <w:t>Hard to chew</w:t>
            </w:r>
          </w:p>
        </w:tc>
        <w:tc>
          <w:tcPr>
            <w:tcW w:w="0" w:type="auto"/>
            <w:vAlign w:val="center"/>
          </w:tcPr>
          <w:p w14:paraId="2B2E0A78" w14:textId="77777777" w:rsidR="008C2E57" w:rsidRPr="005C6EF6" w:rsidRDefault="008C2E57" w:rsidP="008C2E57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FF0000"/>
                <w:sz w:val="21"/>
                <w:szCs w:val="21"/>
                <w14:ligatures w14:val="none"/>
              </w:rPr>
            </w:pPr>
            <w:r w:rsidRPr="005C6EF6">
              <w:rPr>
                <w:rFonts w:hint="eastAsia"/>
                <w:color w:val="FF0000"/>
                <w:sz w:val="21"/>
                <w:szCs w:val="21"/>
                <w14:ligatures w14:val="none"/>
              </w:rPr>
              <w:t>Harder and barely chewable</w:t>
            </w:r>
          </w:p>
        </w:tc>
        <w:tc>
          <w:tcPr>
            <w:tcW w:w="0" w:type="auto"/>
            <w:vAlign w:val="center"/>
          </w:tcPr>
          <w:p w14:paraId="20546215" w14:textId="77777777" w:rsidR="008C2E57" w:rsidRPr="005C6EF6" w:rsidRDefault="008C2E57" w:rsidP="008C2E57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FF0000"/>
                <w:sz w:val="21"/>
                <w:szCs w:val="21"/>
                <w14:ligatures w14:val="none"/>
              </w:rPr>
            </w:pPr>
            <w:r w:rsidRPr="005C6EF6">
              <w:rPr>
                <w:rFonts w:hint="eastAsia"/>
                <w:color w:val="FF0000"/>
                <w:sz w:val="21"/>
                <w:szCs w:val="21"/>
                <w14:ligatures w14:val="none"/>
              </w:rPr>
              <w:t>Crisp and chewable</w:t>
            </w:r>
          </w:p>
        </w:tc>
      </w:tr>
      <w:tr w:rsidR="005C6EF6" w:rsidRPr="005C6EF6" w14:paraId="6FB3B5CE" w14:textId="77777777" w:rsidTr="008C2E57">
        <w:trPr>
          <w:jc w:val="center"/>
        </w:trPr>
        <w:tc>
          <w:tcPr>
            <w:tcW w:w="0" w:type="auto"/>
            <w:vAlign w:val="center"/>
          </w:tcPr>
          <w:p w14:paraId="16C06331" w14:textId="77777777" w:rsidR="008C2E57" w:rsidRPr="005C6EF6" w:rsidRDefault="008C2E57" w:rsidP="008C2E57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FF0000"/>
                <w:sz w:val="21"/>
                <w:szCs w:val="21"/>
                <w14:ligatures w14:val="none"/>
              </w:rPr>
            </w:pPr>
            <w:r w:rsidRPr="005C6EF6">
              <w:rPr>
                <w:rFonts w:hint="eastAsia"/>
                <w:color w:val="FF0000"/>
                <w:sz w:val="21"/>
                <w:szCs w:val="21"/>
                <w14:ligatures w14:val="none"/>
              </w:rPr>
              <w:t>M</w:t>
            </w:r>
            <w:r w:rsidRPr="005C6EF6">
              <w:rPr>
                <w:color w:val="FF0000"/>
                <w:sz w:val="21"/>
                <w:szCs w:val="21"/>
                <w14:ligatures w14:val="none"/>
              </w:rPr>
              <w:t>orphology</w:t>
            </w:r>
          </w:p>
        </w:tc>
        <w:tc>
          <w:tcPr>
            <w:tcW w:w="0" w:type="auto"/>
            <w:vAlign w:val="center"/>
          </w:tcPr>
          <w:p w14:paraId="6DA9FEFA" w14:textId="77777777" w:rsidR="008C2E57" w:rsidRPr="005C6EF6" w:rsidRDefault="008C2E57" w:rsidP="008C2E57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FF0000"/>
                <w:sz w:val="21"/>
                <w:szCs w:val="21"/>
                <w14:ligatures w14:val="none"/>
              </w:rPr>
            </w:pPr>
            <w:r w:rsidRPr="005C6EF6">
              <w:rPr>
                <w:rFonts w:hint="eastAsia"/>
                <w:color w:val="FF0000"/>
                <w:sz w:val="21"/>
                <w:szCs w:val="21"/>
                <w14:ligatures w14:val="none"/>
              </w:rPr>
              <w:t>Appearance cracks are obvious</w:t>
            </w:r>
          </w:p>
        </w:tc>
        <w:tc>
          <w:tcPr>
            <w:tcW w:w="0" w:type="auto"/>
            <w:vAlign w:val="center"/>
          </w:tcPr>
          <w:p w14:paraId="2DA7B528" w14:textId="77777777" w:rsidR="008C2E57" w:rsidRPr="005C6EF6" w:rsidRDefault="008C2E57" w:rsidP="008C2E57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FF0000"/>
                <w:sz w:val="21"/>
                <w:szCs w:val="21"/>
                <w14:ligatures w14:val="none"/>
              </w:rPr>
            </w:pPr>
            <w:r w:rsidRPr="005C6EF6">
              <w:rPr>
                <w:rFonts w:hint="eastAsia"/>
                <w:color w:val="FF0000"/>
                <w:sz w:val="21"/>
                <w:szCs w:val="21"/>
                <w14:ligatures w14:val="none"/>
              </w:rPr>
              <w:t>Appearance without obvious cracks</w:t>
            </w:r>
          </w:p>
        </w:tc>
        <w:tc>
          <w:tcPr>
            <w:tcW w:w="0" w:type="auto"/>
            <w:vAlign w:val="center"/>
          </w:tcPr>
          <w:p w14:paraId="15DD8E95" w14:textId="77777777" w:rsidR="008C2E57" w:rsidRPr="005C6EF6" w:rsidRDefault="008C2E57" w:rsidP="008C2E57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FF0000"/>
                <w:sz w:val="21"/>
                <w:szCs w:val="21"/>
                <w14:ligatures w14:val="none"/>
              </w:rPr>
            </w:pPr>
            <w:r w:rsidRPr="005C6EF6">
              <w:rPr>
                <w:rFonts w:hint="eastAsia"/>
                <w:color w:val="FF0000"/>
                <w:sz w:val="21"/>
                <w:szCs w:val="21"/>
                <w14:ligatures w14:val="none"/>
              </w:rPr>
              <w:t>Appearance of flat and no cracks</w:t>
            </w:r>
          </w:p>
        </w:tc>
      </w:tr>
      <w:tr w:rsidR="005C6EF6" w:rsidRPr="005C6EF6" w14:paraId="050F6C7D" w14:textId="77777777" w:rsidTr="008C2E57">
        <w:trPr>
          <w:jc w:val="center"/>
        </w:trPr>
        <w:tc>
          <w:tcPr>
            <w:tcW w:w="0" w:type="auto"/>
            <w:vAlign w:val="center"/>
          </w:tcPr>
          <w:p w14:paraId="5C528B35" w14:textId="77777777" w:rsidR="008C2E57" w:rsidRPr="005C6EF6" w:rsidRDefault="008C2E57" w:rsidP="008C2E57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FF0000"/>
                <w:sz w:val="21"/>
                <w:szCs w:val="21"/>
                <w14:ligatures w14:val="none"/>
              </w:rPr>
            </w:pPr>
            <w:r w:rsidRPr="005C6EF6">
              <w:rPr>
                <w:rFonts w:hint="eastAsia"/>
                <w:color w:val="FF0000"/>
                <w:sz w:val="21"/>
                <w:szCs w:val="21"/>
                <w14:ligatures w14:val="none"/>
              </w:rPr>
              <w:t>U</w:t>
            </w:r>
            <w:r w:rsidRPr="005C6EF6">
              <w:rPr>
                <w:color w:val="FF0000"/>
                <w:sz w:val="21"/>
                <w:szCs w:val="21"/>
                <w14:ligatures w14:val="none"/>
              </w:rPr>
              <w:t>mami</w:t>
            </w:r>
          </w:p>
        </w:tc>
        <w:tc>
          <w:tcPr>
            <w:tcW w:w="0" w:type="auto"/>
            <w:vAlign w:val="center"/>
          </w:tcPr>
          <w:p w14:paraId="65B35555" w14:textId="77777777" w:rsidR="008C2E57" w:rsidRPr="005C6EF6" w:rsidRDefault="008C2E57" w:rsidP="008C2E57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FF0000"/>
                <w:sz w:val="21"/>
                <w:szCs w:val="21"/>
                <w14:ligatures w14:val="none"/>
              </w:rPr>
            </w:pPr>
            <w:r w:rsidRPr="005C6EF6">
              <w:rPr>
                <w:rFonts w:hint="eastAsia"/>
                <w:color w:val="FF0000"/>
                <w:sz w:val="21"/>
                <w:szCs w:val="21"/>
                <w14:ligatures w14:val="none"/>
              </w:rPr>
              <w:t>No umami flavor</w:t>
            </w:r>
          </w:p>
        </w:tc>
        <w:tc>
          <w:tcPr>
            <w:tcW w:w="0" w:type="auto"/>
            <w:vAlign w:val="center"/>
          </w:tcPr>
          <w:p w14:paraId="2BDD78FE" w14:textId="77777777" w:rsidR="008C2E57" w:rsidRPr="005C6EF6" w:rsidRDefault="008C2E57" w:rsidP="008C2E57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FF0000"/>
                <w:sz w:val="21"/>
                <w:szCs w:val="21"/>
                <w14:ligatures w14:val="none"/>
              </w:rPr>
            </w:pPr>
            <w:r w:rsidRPr="005C6EF6">
              <w:rPr>
                <w:rFonts w:hint="eastAsia"/>
                <w:color w:val="FF0000"/>
                <w:sz w:val="21"/>
                <w:szCs w:val="21"/>
                <w14:ligatures w14:val="none"/>
              </w:rPr>
              <w:t>Mild umami flavor</w:t>
            </w:r>
          </w:p>
        </w:tc>
        <w:tc>
          <w:tcPr>
            <w:tcW w:w="0" w:type="auto"/>
            <w:vAlign w:val="center"/>
          </w:tcPr>
          <w:p w14:paraId="6A777D51" w14:textId="77777777" w:rsidR="008C2E57" w:rsidRPr="005C6EF6" w:rsidRDefault="008C2E57" w:rsidP="008C2E57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FF0000"/>
                <w:sz w:val="21"/>
                <w:szCs w:val="21"/>
                <w14:ligatures w14:val="none"/>
              </w:rPr>
            </w:pPr>
            <w:r w:rsidRPr="005C6EF6">
              <w:rPr>
                <w:rFonts w:hint="eastAsia"/>
                <w:color w:val="FF0000"/>
                <w:sz w:val="21"/>
                <w:szCs w:val="21"/>
                <w14:ligatures w14:val="none"/>
              </w:rPr>
              <w:t>Obvious umami flavor</w:t>
            </w:r>
          </w:p>
        </w:tc>
      </w:tr>
      <w:tr w:rsidR="005C6EF6" w:rsidRPr="005C6EF6" w14:paraId="1B174332" w14:textId="77777777" w:rsidTr="008C2E57">
        <w:trPr>
          <w:jc w:val="center"/>
        </w:trPr>
        <w:tc>
          <w:tcPr>
            <w:tcW w:w="0" w:type="auto"/>
            <w:vAlign w:val="center"/>
          </w:tcPr>
          <w:p w14:paraId="3BC1A5A4" w14:textId="77777777" w:rsidR="008C2E57" w:rsidRPr="005C6EF6" w:rsidRDefault="008C2E57" w:rsidP="008C2E57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FF0000"/>
                <w:sz w:val="21"/>
                <w:szCs w:val="21"/>
                <w14:ligatures w14:val="none"/>
              </w:rPr>
            </w:pPr>
            <w:r w:rsidRPr="005C6EF6">
              <w:rPr>
                <w:rFonts w:hint="eastAsia"/>
                <w:color w:val="FF0000"/>
                <w:sz w:val="21"/>
                <w:szCs w:val="21"/>
                <w14:ligatures w14:val="none"/>
              </w:rPr>
              <w:t>F</w:t>
            </w:r>
            <w:r w:rsidRPr="005C6EF6">
              <w:rPr>
                <w:color w:val="FF0000"/>
                <w:sz w:val="21"/>
                <w:szCs w:val="21"/>
                <w14:ligatures w14:val="none"/>
              </w:rPr>
              <w:t>ishy</w:t>
            </w:r>
          </w:p>
        </w:tc>
        <w:tc>
          <w:tcPr>
            <w:tcW w:w="0" w:type="auto"/>
            <w:vAlign w:val="center"/>
          </w:tcPr>
          <w:p w14:paraId="0EFC6131" w14:textId="77777777" w:rsidR="008C2E57" w:rsidRPr="005C6EF6" w:rsidRDefault="008C2E57" w:rsidP="008C2E57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FF0000"/>
                <w:sz w:val="21"/>
                <w:szCs w:val="21"/>
                <w14:ligatures w14:val="none"/>
              </w:rPr>
            </w:pPr>
            <w:r w:rsidRPr="005C6EF6">
              <w:rPr>
                <w:rFonts w:hint="eastAsia"/>
                <w:color w:val="FF0000"/>
                <w:sz w:val="21"/>
                <w:szCs w:val="21"/>
                <w14:ligatures w14:val="none"/>
              </w:rPr>
              <w:t>Strong and irritating fishy flavor</w:t>
            </w:r>
          </w:p>
        </w:tc>
        <w:tc>
          <w:tcPr>
            <w:tcW w:w="0" w:type="auto"/>
            <w:vAlign w:val="center"/>
          </w:tcPr>
          <w:p w14:paraId="03295BC3" w14:textId="77777777" w:rsidR="008C2E57" w:rsidRPr="005C6EF6" w:rsidRDefault="008C2E57" w:rsidP="008C2E57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FF0000"/>
                <w:sz w:val="21"/>
                <w:szCs w:val="21"/>
                <w14:ligatures w14:val="none"/>
              </w:rPr>
            </w:pPr>
            <w:r w:rsidRPr="005C6EF6">
              <w:rPr>
                <w:rFonts w:hint="eastAsia"/>
                <w:color w:val="FF0000"/>
                <w:sz w:val="21"/>
                <w:szCs w:val="21"/>
                <w14:ligatures w14:val="none"/>
              </w:rPr>
              <w:t>Mild fishy odor</w:t>
            </w:r>
          </w:p>
        </w:tc>
        <w:tc>
          <w:tcPr>
            <w:tcW w:w="0" w:type="auto"/>
            <w:vAlign w:val="center"/>
          </w:tcPr>
          <w:p w14:paraId="64B1FBD7" w14:textId="77777777" w:rsidR="008C2E57" w:rsidRPr="005C6EF6" w:rsidRDefault="008C2E57" w:rsidP="008C2E57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FF0000"/>
                <w:sz w:val="21"/>
                <w:szCs w:val="21"/>
                <w14:ligatures w14:val="none"/>
              </w:rPr>
            </w:pPr>
            <w:r w:rsidRPr="005C6EF6">
              <w:rPr>
                <w:rFonts w:hint="eastAsia"/>
                <w:color w:val="FF0000"/>
                <w:sz w:val="21"/>
                <w:szCs w:val="21"/>
                <w14:ligatures w14:val="none"/>
              </w:rPr>
              <w:t>No obvious fishy odor</w:t>
            </w:r>
          </w:p>
        </w:tc>
      </w:tr>
    </w:tbl>
    <w:p w14:paraId="09A964C1" w14:textId="77777777" w:rsidR="008C2E57" w:rsidRDefault="008C2E57" w:rsidP="00A07CF7">
      <w:pPr>
        <w:ind w:firstLineChars="0" w:firstLine="0"/>
        <w:rPr>
          <w:b/>
          <w:sz w:val="28"/>
          <w:szCs w:val="28"/>
        </w:rPr>
      </w:pPr>
    </w:p>
    <w:p w14:paraId="664B4990" w14:textId="77777777" w:rsidR="008C2E57" w:rsidRDefault="008C2E57" w:rsidP="00A07CF7">
      <w:pPr>
        <w:ind w:firstLineChars="0" w:firstLine="0"/>
        <w:rPr>
          <w:b/>
          <w:sz w:val="28"/>
          <w:szCs w:val="28"/>
        </w:rPr>
      </w:pPr>
    </w:p>
    <w:p w14:paraId="472BDFDF" w14:textId="77777777" w:rsidR="0059748B" w:rsidRDefault="0059748B" w:rsidP="00A07CF7">
      <w:pPr>
        <w:ind w:firstLineChars="0" w:firstLine="0"/>
        <w:rPr>
          <w:b/>
          <w:sz w:val="28"/>
          <w:szCs w:val="28"/>
        </w:rPr>
      </w:pPr>
    </w:p>
    <w:p w14:paraId="7CD362C3" w14:textId="77777777" w:rsidR="0059748B" w:rsidRDefault="0059748B" w:rsidP="00A07CF7">
      <w:pPr>
        <w:ind w:firstLineChars="0" w:firstLine="0"/>
        <w:rPr>
          <w:b/>
          <w:sz w:val="28"/>
          <w:szCs w:val="28"/>
        </w:rPr>
      </w:pPr>
    </w:p>
    <w:p w14:paraId="6F1B887F" w14:textId="77777777" w:rsidR="0059748B" w:rsidRDefault="0059748B" w:rsidP="00A07CF7">
      <w:pPr>
        <w:ind w:firstLineChars="0" w:firstLine="0"/>
        <w:rPr>
          <w:b/>
          <w:sz w:val="28"/>
          <w:szCs w:val="28"/>
        </w:rPr>
      </w:pPr>
    </w:p>
    <w:p w14:paraId="3D2F3FBB" w14:textId="77777777" w:rsidR="0059748B" w:rsidRDefault="0059748B" w:rsidP="00A07CF7">
      <w:pPr>
        <w:ind w:firstLineChars="0" w:firstLine="0"/>
        <w:rPr>
          <w:b/>
          <w:sz w:val="28"/>
          <w:szCs w:val="28"/>
        </w:rPr>
      </w:pPr>
    </w:p>
    <w:p w14:paraId="49007FF9" w14:textId="77777777" w:rsidR="0059748B" w:rsidRPr="008C2E57" w:rsidRDefault="0059748B" w:rsidP="00A07CF7">
      <w:pPr>
        <w:ind w:firstLineChars="0" w:firstLine="0"/>
        <w:rPr>
          <w:b/>
          <w:sz w:val="28"/>
          <w:szCs w:val="28"/>
        </w:rPr>
      </w:pPr>
    </w:p>
    <w:p w14:paraId="3A20F2DD" w14:textId="5C2640A7" w:rsidR="00597293" w:rsidRDefault="00597293" w:rsidP="00CB67F5">
      <w:pPr>
        <w:widowControl/>
        <w:ind w:firstLineChars="0" w:firstLine="0"/>
        <w:jc w:val="left"/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Table S</w:t>
      </w:r>
      <w:r w:rsidR="008C2E57">
        <w:rPr>
          <w:rFonts w:hint="eastAsia"/>
          <w:b/>
          <w:sz w:val="28"/>
          <w:szCs w:val="28"/>
        </w:rPr>
        <w:t>2</w:t>
      </w:r>
    </w:p>
    <w:p w14:paraId="1517E02A" w14:textId="0BDF1F77" w:rsidR="00E81A2D" w:rsidRPr="00AB0CBA" w:rsidRDefault="0029013B" w:rsidP="00AB0CBA">
      <w:pPr>
        <w:widowControl/>
        <w:ind w:left="560" w:hangingChars="200" w:hanging="560"/>
        <w:rPr>
          <w:bCs/>
          <w:sz w:val="28"/>
          <w:szCs w:val="28"/>
        </w:rPr>
      </w:pPr>
      <w:r w:rsidRPr="0029013B">
        <w:rPr>
          <w:bCs/>
          <w:sz w:val="28"/>
          <w:szCs w:val="28"/>
        </w:rPr>
        <w:t xml:space="preserve">Relative contents of </w:t>
      </w:r>
      <w:r w:rsidR="0059748B">
        <w:rPr>
          <w:rFonts w:hint="eastAsia"/>
          <w:bCs/>
          <w:sz w:val="28"/>
          <w:szCs w:val="28"/>
        </w:rPr>
        <w:t>VOCs</w:t>
      </w:r>
      <w:r w:rsidRPr="0029013B">
        <w:rPr>
          <w:bCs/>
          <w:sz w:val="28"/>
          <w:szCs w:val="28"/>
        </w:rPr>
        <w:t xml:space="preserve"> in sea cucumbers under different </w:t>
      </w:r>
      <w:r w:rsidR="00DF39BD">
        <w:rPr>
          <w:rFonts w:hint="eastAsia"/>
          <w:bCs/>
          <w:sz w:val="28"/>
          <w:szCs w:val="28"/>
        </w:rPr>
        <w:t>puffing</w:t>
      </w:r>
      <w:r w:rsidRPr="0029013B">
        <w:rPr>
          <w:bCs/>
          <w:sz w:val="28"/>
          <w:szCs w:val="28"/>
        </w:rPr>
        <w:t xml:space="preserve"> conditions</w:t>
      </w:r>
    </w:p>
    <w:tbl>
      <w:tblPr>
        <w:tblW w:w="11446" w:type="dxa"/>
        <w:jc w:val="center"/>
        <w:tblLook w:val="04A0" w:firstRow="1" w:lastRow="0" w:firstColumn="1" w:lastColumn="0" w:noHBand="0" w:noVBand="1"/>
      </w:tblPr>
      <w:tblGrid>
        <w:gridCol w:w="2948"/>
        <w:gridCol w:w="1413"/>
        <w:gridCol w:w="1417"/>
        <w:gridCol w:w="1417"/>
        <w:gridCol w:w="1417"/>
        <w:gridCol w:w="1417"/>
        <w:gridCol w:w="1417"/>
      </w:tblGrid>
      <w:tr w:rsidR="00A70831" w:rsidRPr="0029013B" w14:paraId="63B6EB2F" w14:textId="77777777" w:rsidTr="0037243E">
        <w:trPr>
          <w:trHeight w:val="280"/>
          <w:jc w:val="center"/>
        </w:trPr>
        <w:tc>
          <w:tcPr>
            <w:tcW w:w="2948" w:type="dxa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14:paraId="1D94240D" w14:textId="54D92E5F" w:rsidR="00A70831" w:rsidRPr="00A70831" w:rsidRDefault="00A70831" w:rsidP="00471D44">
            <w:pPr>
              <w:spacing w:line="240" w:lineRule="auto"/>
              <w:ind w:firstLine="42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Compound</w:t>
            </w:r>
          </w:p>
        </w:tc>
        <w:tc>
          <w:tcPr>
            <w:tcW w:w="8498" w:type="dxa"/>
            <w:gridSpan w:val="6"/>
            <w:tcBorders>
              <w:top w:val="single" w:sz="8" w:space="0" w:color="000000"/>
              <w:bottom w:val="single" w:sz="6" w:space="0" w:color="000000"/>
            </w:tcBorders>
            <w:shd w:val="clear" w:color="auto" w:fill="auto"/>
            <w:noWrap/>
            <w:vAlign w:val="center"/>
          </w:tcPr>
          <w:p w14:paraId="7A1DC90D" w14:textId="56B994F2" w:rsidR="00A70831" w:rsidRPr="00A70831" w:rsidRDefault="00A70831" w:rsidP="00A70831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A70831">
              <w:rPr>
                <w:bCs/>
                <w:sz w:val="21"/>
                <w:szCs w:val="21"/>
              </w:rPr>
              <w:t>Relative content / %</w:t>
            </w:r>
          </w:p>
        </w:tc>
      </w:tr>
      <w:tr w:rsidR="0029013B" w:rsidRPr="0029013B" w14:paraId="0771A47A" w14:textId="77777777" w:rsidTr="0037243E">
        <w:trPr>
          <w:trHeight w:val="280"/>
          <w:jc w:val="center"/>
        </w:trPr>
        <w:tc>
          <w:tcPr>
            <w:tcW w:w="2948" w:type="dxa"/>
            <w:vMerge/>
            <w:tcBorders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496459F1" w14:textId="4316982F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</w:p>
        </w:tc>
        <w:tc>
          <w:tcPr>
            <w:tcW w:w="141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29DB5F0C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10A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5FDA29CC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10B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4F825A2A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30A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56C9DC0B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30B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190B6339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50A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64EA3149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50B</w:t>
            </w:r>
          </w:p>
        </w:tc>
      </w:tr>
      <w:tr w:rsidR="0029013B" w:rsidRPr="0029013B" w14:paraId="5EADABE7" w14:textId="77777777" w:rsidTr="0037243E">
        <w:trPr>
          <w:trHeight w:val="280"/>
          <w:jc w:val="center"/>
        </w:trPr>
        <w:tc>
          <w:tcPr>
            <w:tcW w:w="2948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14:paraId="2DBF7F77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-Nonanol</w:t>
            </w:r>
          </w:p>
        </w:tc>
        <w:tc>
          <w:tcPr>
            <w:tcW w:w="1413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2689B2FA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43±0.12b</w:t>
            </w:r>
          </w:p>
        </w:tc>
        <w:tc>
          <w:tcPr>
            <w:tcW w:w="1417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0BA3E3E2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65±0.04a</w:t>
            </w:r>
          </w:p>
        </w:tc>
        <w:tc>
          <w:tcPr>
            <w:tcW w:w="1417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296A1E62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61±0.06a</w:t>
            </w:r>
          </w:p>
        </w:tc>
        <w:tc>
          <w:tcPr>
            <w:tcW w:w="1417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671C61CD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62±0.05a</w:t>
            </w:r>
          </w:p>
        </w:tc>
        <w:tc>
          <w:tcPr>
            <w:tcW w:w="1417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46E0EB43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58±0.01a</w:t>
            </w:r>
          </w:p>
        </w:tc>
        <w:tc>
          <w:tcPr>
            <w:tcW w:w="1417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3DAE317F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57±0.05a</w:t>
            </w:r>
          </w:p>
        </w:tc>
      </w:tr>
      <w:tr w:rsidR="0029013B" w:rsidRPr="0029013B" w14:paraId="38F1F204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47A8A3CB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-Octanol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BA08BA6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07±0.40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1A1E2B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57±0.18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0440AD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5±0.15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31D349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65±0.06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837853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35±0.06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ABFC11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43±0.07ab</w:t>
            </w:r>
          </w:p>
        </w:tc>
      </w:tr>
      <w:tr w:rsidR="0029013B" w:rsidRPr="0029013B" w14:paraId="01CB58F2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34DE5520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Propanoic acid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0748604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1±0.03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4615AE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2±0.01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BA7FF7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2±0.00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CBF2B5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4±0.01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2AEAA3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4±0.01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7843BC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8±0.04a</w:t>
            </w:r>
          </w:p>
        </w:tc>
      </w:tr>
      <w:tr w:rsidR="0029013B" w:rsidRPr="0029013B" w14:paraId="3A37485E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711FE0A0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H-Pyrrole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EF95A7A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6±0.02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10F0EE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38±0.02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F7C8FA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34±0.02b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E61C06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37±0.03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CE0019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41±0.03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E6AAE7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47±0.09a</w:t>
            </w:r>
          </w:p>
        </w:tc>
      </w:tr>
      <w:tr w:rsidR="0029013B" w:rsidRPr="0029013B" w14:paraId="44B6D202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75E01FED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Benzaldehyde(M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235C8E0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90±0.02f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6803ED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25±0.04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6B9109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32±0.07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A7DC5C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39±0.02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BDAA50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71±0.04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3B8053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98±0.03a</w:t>
            </w:r>
          </w:p>
        </w:tc>
      </w:tr>
      <w:tr w:rsidR="0029013B" w:rsidRPr="0029013B" w14:paraId="103100E8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34A3791C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Benzaldehyde(D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E69ED9A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4±0.05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CD2342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34±0.03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CE6DA0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34±0.01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505403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38±0.02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B3DC78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48±0.05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1DB837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60±0.02a</w:t>
            </w:r>
          </w:p>
        </w:tc>
      </w:tr>
      <w:tr w:rsidR="0029013B" w:rsidRPr="0029013B" w14:paraId="3999F5B1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42FC7F8D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Acetic acid(M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BB611B2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3.01±0.03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D1D2D3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.76±0.06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91B78E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.78±0.04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3B8054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.69±0.03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B6E3C4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.45±0.03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4CBA75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.52±0.12c</w:t>
            </w:r>
          </w:p>
        </w:tc>
      </w:tr>
      <w:tr w:rsidR="0029013B" w:rsidRPr="0029013B" w14:paraId="6FB5D724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62736350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Acetic acid(D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FB5CFFF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98±0.04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F964F7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88±0.03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A35756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85±0.03b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5A3E9B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84±0.02b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209B45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79±0.03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F1938A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86±0.04bc</w:t>
            </w:r>
          </w:p>
        </w:tc>
      </w:tr>
      <w:tr w:rsidR="0029013B" w:rsidRPr="0029013B" w14:paraId="2943B350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2E0B8142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-Heptanol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A6A7A27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7±0.05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DCCDFC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8±0.01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D70FA4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8±0.01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7FF147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8±0.00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57FD73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9±0.02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A2D149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9±0.02a</w:t>
            </w:r>
          </w:p>
        </w:tc>
      </w:tr>
      <w:tr w:rsidR="0029013B" w:rsidRPr="0029013B" w14:paraId="43BA5334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2542DD14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-Nonanone(M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1281A04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63±0.06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7AC573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79±0.05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F596E1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73±0.02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AA283C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81±0.02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D627E3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79±0.02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C5221C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88±0.04a</w:t>
            </w:r>
          </w:p>
        </w:tc>
      </w:tr>
      <w:tr w:rsidR="0029013B" w:rsidRPr="0029013B" w14:paraId="2B938F19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5E16D339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-Nonanone(D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CB209AD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2±0.02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29EEC4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8±0.04b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B9A287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6±0.01c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9D0045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9±0.01b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2007D8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3±0.03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D9CCD3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4±0.03a</w:t>
            </w:r>
          </w:p>
        </w:tc>
      </w:tr>
      <w:tr w:rsidR="0029013B" w:rsidRPr="0029013B" w14:paraId="62D2D639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56E580C1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-Hexanol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D8961AD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0±0.01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750376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0±0.01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12A8FF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0±0.01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EA2464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2±0.01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82DD6E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2±0.01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759B47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1±0.00a</w:t>
            </w:r>
          </w:p>
        </w:tc>
      </w:tr>
      <w:tr w:rsidR="0029013B" w:rsidRPr="0029013B" w14:paraId="620B0C6D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4D7123F8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(Z)-2-Penten-1-ol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87DC414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2±0.01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D7E4B8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2±0.00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6E3C31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3±0.01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07D302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3±0.00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36B7D7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2±0.01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376ADA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2±0.02a</w:t>
            </w:r>
          </w:p>
        </w:tc>
      </w:tr>
      <w:tr w:rsidR="0029013B" w:rsidRPr="0029013B" w14:paraId="482B6A87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5CE8ACA1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-Methyl-2-hepten-6-one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5338011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36±0.01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C4F561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4±0.02b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063E9D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43±0.01b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9CE59A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46±0.03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21133F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46±0.02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EC2A9B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59±0.07a</w:t>
            </w:r>
          </w:p>
        </w:tc>
      </w:tr>
      <w:tr w:rsidR="0029013B" w:rsidRPr="0029013B" w14:paraId="2E72FF1D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44A29E4D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(E)-2-Heptenal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D9FC0F9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4±0.03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BAD17E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1±0.00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03C216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1±0.01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39B4BD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3±0.01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D77C1F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6±0.01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C1735A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1±0.00b</w:t>
            </w:r>
          </w:p>
        </w:tc>
      </w:tr>
      <w:tr w:rsidR="0029013B" w:rsidRPr="0029013B" w14:paraId="7DAB5D89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0CB1D6F3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-Octanal(M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D8FF2D5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68±0.02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63A4F4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45±0.03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BBFABC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58±0.06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8ECCD2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46±0.03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547BEB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24±0.03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22A1F0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19±0.05d</w:t>
            </w:r>
          </w:p>
        </w:tc>
      </w:tr>
      <w:tr w:rsidR="0029013B" w:rsidRPr="0029013B" w14:paraId="2B8A9F56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32303972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-Octanal(D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F189ACF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3.54±0.04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F7F394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.54±0.09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4862AF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.92±0.16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FEBF65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.60±0.20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016E24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.14±0.04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EB3CDD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70±0.06e</w:t>
            </w:r>
          </w:p>
        </w:tc>
      </w:tr>
      <w:tr w:rsidR="0029013B" w:rsidRPr="0029013B" w14:paraId="7B04A28B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000F70CD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-Octanone(M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B6711AE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56±0.01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1E3CAA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74±0.00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0A485B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69±0.01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86BBFA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77±0.01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E63565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75±0.01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9B39C9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82±0.02a</w:t>
            </w:r>
          </w:p>
        </w:tc>
      </w:tr>
      <w:tr w:rsidR="0029013B" w:rsidRPr="0029013B" w14:paraId="38D93360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7BDC961E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-Octanone(D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8780531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75±0.08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6C123A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28±0.15b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04045A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09±0.06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27BCE5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39±0.03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8692FB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54±0.09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C16F58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59±0.17a</w:t>
            </w:r>
          </w:p>
        </w:tc>
      </w:tr>
      <w:tr w:rsidR="0029013B" w:rsidRPr="0029013B" w14:paraId="49576469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7F94AA62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 xml:space="preserve"> 3-Hydroxy-2-butanone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55980DE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0±0.02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B18383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6±0.01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0F21A4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4±0.01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8A5D61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7±0.00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2D330C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7±0.01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0C20EA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36±0.00a</w:t>
            </w:r>
          </w:p>
        </w:tc>
      </w:tr>
      <w:tr w:rsidR="0029013B" w:rsidRPr="0029013B" w14:paraId="117C5C07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38B3DADA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-Penten-3-ol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6DF9FCE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69±0.02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028E09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63±0.04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0FADD5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64±0.04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8CB7EB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57±0.02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788FCE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42±0.02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31BF14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38±0.03c</w:t>
            </w:r>
          </w:p>
        </w:tc>
      </w:tr>
      <w:tr w:rsidR="0029013B" w:rsidRPr="0029013B" w14:paraId="3D430230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6AE33263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4-Hexen-3-one(M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910E27F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07±0.02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CDF696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1±0.02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7980CF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09±0.01c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4F2E08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2±0.01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A5E8E2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9±0.02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E4093B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35±0.01a</w:t>
            </w:r>
          </w:p>
        </w:tc>
      </w:tr>
      <w:tr w:rsidR="0029013B" w:rsidRPr="0029013B" w14:paraId="4BBE8163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4EB7B8B0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lastRenderedPageBreak/>
              <w:t>4-Hexen-3-one(D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9351C30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07±0.01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875EFE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08±0.00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53EBFF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07±0.00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91788A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07±0.00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CA3D58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09±0.00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A03281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8±0.01a</w:t>
            </w:r>
          </w:p>
        </w:tc>
      </w:tr>
      <w:tr w:rsidR="0029013B" w:rsidRPr="0029013B" w14:paraId="098AC529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66769CFD" w14:textId="4D8E456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(Z)-2-Methylpent-2-enal(M)</w:t>
            </w:r>
            <w:r w:rsidRPr="00A70831">
              <w:rPr>
                <w:color w:val="00000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F717092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85±0.05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F888FF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86±0.02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AC977E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91±0.03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3CBC86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87±0.01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195558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81±0.01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EBE3B1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83±0.02b</w:t>
            </w:r>
          </w:p>
        </w:tc>
      </w:tr>
      <w:tr w:rsidR="0029013B" w:rsidRPr="0029013B" w14:paraId="644F0296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2BBA70CA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(Z)-2-Methylpent-2-enal(D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A85C662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52±0.06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185EA3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67±0.04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F38687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7±0.04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7CD7CA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7±0.03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6F25B0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81±0.04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05D1D0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83±0.05a</w:t>
            </w:r>
          </w:p>
        </w:tc>
      </w:tr>
      <w:tr w:rsidR="0029013B" w:rsidRPr="0029013B" w14:paraId="3878B075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46230F3B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-Butanol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A0C2300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7±0.03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A7854D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8±0.01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B1ADB2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30±0.01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614D85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6±0.00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E7C893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7±0.01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068066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33±0.01a</w:t>
            </w:r>
          </w:p>
        </w:tc>
      </w:tr>
      <w:tr w:rsidR="0029013B" w:rsidRPr="0029013B" w14:paraId="51A5E7DA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09164575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(E)-2-Pentenal(M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67361E3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94±0.01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7F06C7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00±0.05b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33B472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92±0.01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9E3D13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95±0.02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99DC91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07±0.03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AF7845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12±0.07a</w:t>
            </w:r>
          </w:p>
        </w:tc>
      </w:tr>
      <w:tr w:rsidR="0029013B" w:rsidRPr="0029013B" w14:paraId="55A1E298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64BC688A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(E)-2-Pentenal(D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B0367E0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60±0.02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B4CBE0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62±0.04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FE1F7F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58±0.05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0B4425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59±0.02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4226C5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72±0.03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D6199F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62±0.04b</w:t>
            </w:r>
          </w:p>
        </w:tc>
      </w:tr>
      <w:tr w:rsidR="0029013B" w:rsidRPr="0029013B" w14:paraId="3C0E035B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3E7EC865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-Hexanal(M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0DAA91A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.51±0.04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961F30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.09±0.08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375EFC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.23±0.03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43CEC7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.03±0.06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606AFB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76±0.01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F4EBFC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61±0.10e</w:t>
            </w:r>
          </w:p>
        </w:tc>
      </w:tr>
      <w:tr w:rsidR="0029013B" w:rsidRPr="0029013B" w14:paraId="4CBF7CEC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00A3879D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-Hexanal(D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C964570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.16±0.45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F2A464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67±0.21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997957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.09±0.21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D0DB11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89±0.17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70FA8F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.04±0.20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49228D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12±0.07b</w:t>
            </w:r>
          </w:p>
        </w:tc>
      </w:tr>
      <w:tr w:rsidR="0029013B" w:rsidRPr="0029013B" w14:paraId="10D1FCDC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692853C1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-Hexanone(M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B221424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38±0.02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6B7AAC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46±0.03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4E1145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41±0.01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F9566A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43±0.01b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74EBE3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38±0.02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8A32F7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51±0.03a</w:t>
            </w:r>
          </w:p>
        </w:tc>
      </w:tr>
      <w:tr w:rsidR="0029013B" w:rsidRPr="0029013B" w14:paraId="684A9974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62DE3034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-Hexanone(D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0EC2225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44±0.04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E6A474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79±0.09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3FED22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68±0.03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78DB15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85±0.06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79BB7F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06±0.03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1AF58B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97±0.05a</w:t>
            </w:r>
          </w:p>
        </w:tc>
      </w:tr>
      <w:tr w:rsidR="0029013B" w:rsidRPr="0029013B" w14:paraId="05F8C5D2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10EDEDAE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3-Hexanone(M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2C3ED54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44±0.00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745D14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53±0.01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236629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46±0.03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131EF2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52±0.01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96E602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46±0.01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02A821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51±0.03b</w:t>
            </w:r>
          </w:p>
        </w:tc>
      </w:tr>
      <w:tr w:rsidR="0029013B" w:rsidRPr="0029013B" w14:paraId="271B0090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33C9B5DF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3-Hexanone(D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C5308C6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8±0.01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8468D2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32±0.01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B638C7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3±0.02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ACE0C5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32±0.02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379B12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31±0.03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44A92E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42±0.06a</w:t>
            </w:r>
          </w:p>
        </w:tc>
      </w:tr>
      <w:tr w:rsidR="0029013B" w:rsidRPr="0029013B" w14:paraId="70C1941B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51F15D4B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,3-Pentadione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394DCF0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22±0.22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ECC318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35±0.06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055CBD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52±0.12b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C3A396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36±0.04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67A509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85±0.12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330131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72±0.17ab</w:t>
            </w:r>
          </w:p>
        </w:tc>
      </w:tr>
      <w:tr w:rsidR="0029013B" w:rsidRPr="0029013B" w14:paraId="0C02712B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4D5BD1CF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Butanoic acid ethyl ester(M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68CD1BB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55±0.04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56E379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55±0.05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61926A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63±0.03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3AD748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51±0.04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61B8C6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55±0.03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FA790C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55±0.02ab</w:t>
            </w:r>
          </w:p>
        </w:tc>
      </w:tr>
      <w:tr w:rsidR="0029013B" w:rsidRPr="0029013B" w14:paraId="6CC8D2EB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54BC2DC0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Butanoic acid ethyl ester(D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2340241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65±0.12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4759D8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84±0.10b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4E9254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99±0.15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5078B5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79±0.11b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338994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31±0.11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31B3BA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48±0.09a</w:t>
            </w:r>
          </w:p>
        </w:tc>
      </w:tr>
      <w:tr w:rsidR="0029013B" w:rsidRPr="0029013B" w14:paraId="70BEFD44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6F5064F3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-Pentanal(M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A3DA78C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29±0.02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51AE01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98±0.03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8D37DA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05±0.04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A477B8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92±0.01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91994C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73±0.02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B2CF14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70±0.03e</w:t>
            </w:r>
          </w:p>
        </w:tc>
      </w:tr>
      <w:tr w:rsidR="0029013B" w:rsidRPr="0029013B" w14:paraId="31B035F0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6A071316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-Pentanal(D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C7416B9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3.96±0.12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9887FA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.49±0.17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A57AAF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.98±0.04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603E9A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.48±0.10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4E682D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85±0.06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FF42BD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51±0.03e</w:t>
            </w:r>
          </w:p>
        </w:tc>
      </w:tr>
      <w:tr w:rsidR="0029013B" w:rsidRPr="0029013B" w14:paraId="4B8FE547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5011F388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-Pentanone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BB87CD9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76±0.01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9A85DF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.70±0.09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0E8B35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.22±0.04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FF703C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.63±0.12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816A91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3.10±0.08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E1FC10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3.47±0.08a</w:t>
            </w:r>
          </w:p>
        </w:tc>
      </w:tr>
      <w:tr w:rsidR="0029013B" w:rsidRPr="0029013B" w14:paraId="12D1B612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6A5BAB2F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Ethanol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9C31479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87±0.02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F53D1A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62±0.03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35CB6F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70±0.01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CA5BFA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56±0.01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37935B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40±0.02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1D0EE8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42±0.05e</w:t>
            </w:r>
          </w:p>
        </w:tc>
      </w:tr>
      <w:tr w:rsidR="0029013B" w:rsidRPr="0029013B" w14:paraId="0D206A8A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12429793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-Butanone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FBD9D60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4.06±0.19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4B1D7A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5.47±0.24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B6B49B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5.04±0.08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3B4545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5.51±0.03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DD534A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5.91±0.09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D11506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6.44±0.08a</w:t>
            </w:r>
          </w:p>
        </w:tc>
      </w:tr>
      <w:tr w:rsidR="0029013B" w:rsidRPr="0029013B" w14:paraId="6D1700E4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2FA3DE11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3-Methyl butanal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C8AF2EA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67±0.02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95D273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24±0.07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B75EA4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38±0.02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B6A3C0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22±0.07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B4E55A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95±0.02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CF770C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83±0.06e</w:t>
            </w:r>
          </w:p>
        </w:tc>
      </w:tr>
      <w:tr w:rsidR="0029013B" w:rsidRPr="0029013B" w14:paraId="21E03BFC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268A1CA5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Acetic acid ethyl ester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B79BC7C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63±0.18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40B305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91±0.12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2095B7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08±0.15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1C7195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71±0.14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3E54BF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20±0.10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45E147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17±0.03a</w:t>
            </w:r>
          </w:p>
        </w:tc>
      </w:tr>
      <w:tr w:rsidR="0029013B" w:rsidRPr="0029013B" w14:paraId="24655C8A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3269E832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Butanal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3FDA21A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9±0.04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40946A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41±0.09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8A7F99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57±0.04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4DE94B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42±0.05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FBE4D8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03±0.01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872362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85±0.02e</w:t>
            </w:r>
          </w:p>
        </w:tc>
      </w:tr>
      <w:tr w:rsidR="0029013B" w:rsidRPr="0029013B" w14:paraId="0D18F8EB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5F9BF039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-Methylfuran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C5BAF98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95±0.01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6C41D8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92±0.04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26DD67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86±0.04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087B67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90±0.01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730718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94±0.02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E3F41E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24±0.07a</w:t>
            </w:r>
          </w:p>
        </w:tc>
      </w:tr>
      <w:tr w:rsidR="0029013B" w:rsidRPr="0029013B" w14:paraId="2634679A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121216EE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-Propanone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B066DD8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8.80±0.18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B0D8F4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9.63±0.11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7FC82E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9.29±0.12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2F67C0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9.37±0.02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ABFED4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9.57±0.01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5BC8D5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9.75±0.10a</w:t>
            </w:r>
          </w:p>
        </w:tc>
      </w:tr>
      <w:tr w:rsidR="0029013B" w:rsidRPr="0029013B" w14:paraId="3CB4AB91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437738B7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proofErr w:type="spellStart"/>
            <w:r w:rsidRPr="0029013B">
              <w:rPr>
                <w:color w:val="000000"/>
                <w:sz w:val="21"/>
                <w:szCs w:val="21"/>
                <w14:ligatures w14:val="none"/>
              </w:rPr>
              <w:t>Propanal</w:t>
            </w:r>
            <w:proofErr w:type="spellEnd"/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FC7A00B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.02±0.15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539E7D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78±0.12b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F3E8BD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85±0.04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3497DD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66±0.10b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B2E734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59±0.04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5CA1B6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56±0.08c</w:t>
            </w:r>
          </w:p>
        </w:tc>
      </w:tr>
      <w:tr w:rsidR="0029013B" w:rsidRPr="0029013B" w14:paraId="3FDF4761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7A26BB74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Pyrazine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AF252EB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07±0.00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63CBEC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08±0.00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9312AB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09±0.01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4026BA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09±0.00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1A8A1B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09±0.01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311429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09±0.01a</w:t>
            </w:r>
          </w:p>
        </w:tc>
      </w:tr>
      <w:tr w:rsidR="0029013B" w:rsidRPr="0029013B" w14:paraId="26A53565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73C22FF3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Butyl propanoate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BB663B3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0±0.00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1BD5EC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2±0.01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EA7702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3±0.01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E44B04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1±0.00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1E9047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3±0.00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91B3A3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4±0.01a</w:t>
            </w:r>
          </w:p>
        </w:tc>
      </w:tr>
      <w:tr w:rsidR="0029013B" w:rsidRPr="0029013B" w14:paraId="14FE1C52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2AFE2F55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Butanoic acid butyl ester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46AA495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6±0.03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38E260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3±0.01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5150DF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8±0.02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98463D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5±0.02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CB7A16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7±0.02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17755B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6±0.02a</w:t>
            </w:r>
          </w:p>
        </w:tc>
      </w:tr>
      <w:tr w:rsidR="0029013B" w:rsidRPr="0029013B" w14:paraId="7D5BA0E9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73913DCB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lastRenderedPageBreak/>
              <w:t>1-Nonanal(M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5FC83F1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82±0.15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5E7D4E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57±0.03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FA017D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67±0.08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17DE52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57±0.02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B8B553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69±0.03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10FA35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54±0.07c</w:t>
            </w:r>
          </w:p>
        </w:tc>
      </w:tr>
      <w:tr w:rsidR="0029013B" w:rsidRPr="0029013B" w14:paraId="6C2363DC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3F390CCC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-Nonanal(D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AACB538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31±0.08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B0E748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2±0.01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A58901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7±0.04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85A8A9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4±0.03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A3FED6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35±0.04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742E5D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8±0.04ab</w:t>
            </w:r>
          </w:p>
        </w:tc>
      </w:tr>
      <w:tr w:rsidR="0029013B" w:rsidRPr="0029013B" w14:paraId="1DC4D409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24BAEEB7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-Pentanol(M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264A10C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61±0.02ab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831689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6±0.02b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04630F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66±0.02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58EF65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62±0.01ab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E4D154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64±0.03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3F62F9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58±0.02d</w:t>
            </w:r>
          </w:p>
        </w:tc>
      </w:tr>
      <w:tr w:rsidR="0029013B" w:rsidRPr="0029013B" w14:paraId="1B0AD9EB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23070E20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-Pentanol(D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0B5A595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7±0.01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9E3BAB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6±0.02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63D03C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4±0.01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3861B8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4±0.01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09941A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6±0.00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83957D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3±0.01c</w:t>
            </w:r>
          </w:p>
        </w:tc>
      </w:tr>
      <w:tr w:rsidR="0029013B" w:rsidRPr="0029013B" w14:paraId="6288C171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0A56C95E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p-Cymene(M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E77C914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66±0.01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69EB5F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73±0.02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774C97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71±0.04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C215B9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73±0.01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C81E05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65±0.03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34680E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73±0.01a</w:t>
            </w:r>
          </w:p>
        </w:tc>
      </w:tr>
      <w:tr w:rsidR="0029013B" w:rsidRPr="0029013B" w14:paraId="3AB763E3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3371FC85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p-Cymene(D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6F14672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4±0.01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284BDE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39±0.04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F37649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36±0.02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0DCB46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43±0.01b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3C26D4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49±0.03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AA6A29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65±0.07a</w:t>
            </w:r>
          </w:p>
        </w:tc>
      </w:tr>
      <w:tr w:rsidR="0029013B" w:rsidRPr="0029013B" w14:paraId="152A3ACB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287FCFC3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(E)-2-Hexenal(M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A522C94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70±0.00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850135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67±0.02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8C271F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71±0.01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C59412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70±0.00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CE5F25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66±0.01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24C86F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6±0.00c</w:t>
            </w:r>
          </w:p>
        </w:tc>
      </w:tr>
      <w:tr w:rsidR="0029013B" w:rsidRPr="0029013B" w14:paraId="3F81B885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101E49E0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(E)-2-Hexenal(D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504DED4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5±0.01b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E55DA8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5±0.03b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46CC93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6±0.02ab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22F561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8±0.01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2C32C6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3±0.01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A4BA08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2±0.02c</w:t>
            </w:r>
          </w:p>
        </w:tc>
      </w:tr>
      <w:tr w:rsidR="0029013B" w:rsidRPr="0029013B" w14:paraId="2D316024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6E90AAA5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proofErr w:type="spellStart"/>
            <w:r w:rsidRPr="0029013B">
              <w:rPr>
                <w:color w:val="000000"/>
                <w:sz w:val="21"/>
                <w:szCs w:val="21"/>
                <w14:ligatures w14:val="none"/>
              </w:rPr>
              <w:t>Heptaldehyde</w:t>
            </w:r>
            <w:proofErr w:type="spellEnd"/>
            <w:r w:rsidRPr="0029013B">
              <w:rPr>
                <w:color w:val="000000"/>
                <w:sz w:val="21"/>
                <w:szCs w:val="21"/>
                <w14:ligatures w14:val="none"/>
              </w:rPr>
              <w:t>(M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EEF5E19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98±0.03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F9BD1F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75±0.08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D93883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8±0.04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59C2F1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69±0.05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989116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56±0.04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02C44C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56±0.05c</w:t>
            </w:r>
          </w:p>
        </w:tc>
      </w:tr>
      <w:tr w:rsidR="0029013B" w:rsidRPr="0029013B" w14:paraId="74098A30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5A421852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proofErr w:type="spellStart"/>
            <w:r w:rsidRPr="0029013B">
              <w:rPr>
                <w:color w:val="000000"/>
                <w:sz w:val="21"/>
                <w:szCs w:val="21"/>
                <w14:ligatures w14:val="none"/>
              </w:rPr>
              <w:t>Heptaldehyde</w:t>
            </w:r>
            <w:proofErr w:type="spellEnd"/>
            <w:r w:rsidRPr="0029013B">
              <w:rPr>
                <w:color w:val="000000"/>
                <w:sz w:val="21"/>
                <w:szCs w:val="21"/>
                <w14:ligatures w14:val="none"/>
              </w:rPr>
              <w:t>(D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4ABFA6D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38±0.03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B2EC02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92±0.06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14DC59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02±0.02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561114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92±0.05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DA28CC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83±0.03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5BEFC1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76±0.01e</w:t>
            </w:r>
          </w:p>
        </w:tc>
      </w:tr>
      <w:tr w:rsidR="0029013B" w:rsidRPr="0029013B" w14:paraId="758DBFDB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2D0753CB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-Heptanone(M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D264C12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99±0.04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41004B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97±0.03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B5081A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01±0.02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049288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95±0.01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763105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87±0.02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433679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88±0.03d</w:t>
            </w:r>
          </w:p>
        </w:tc>
      </w:tr>
      <w:tr w:rsidR="0029013B" w:rsidRPr="0029013B" w14:paraId="504A1F7A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5A063715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-Heptanone(D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B7C0AA7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4.72±0.07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B18355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5.56±0.23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08257A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5.36±0.08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928BBE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5.72±0.12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07CA5E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5.73±0.17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EB69E4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5.45±0.27a</w:t>
            </w:r>
          </w:p>
        </w:tc>
      </w:tr>
      <w:tr w:rsidR="0029013B" w:rsidRPr="0029013B" w14:paraId="43423C68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46A66862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-Penten-3-one(M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8FF4201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8±0.03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94085C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2±0.01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11B620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1±0.01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84911C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2±0.01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BFD4CF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0±0.01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53E9EF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0±0.02b</w:t>
            </w:r>
          </w:p>
        </w:tc>
      </w:tr>
      <w:tr w:rsidR="0029013B" w:rsidRPr="0029013B" w14:paraId="00CD9C4D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5F143FAA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-Penten-3-one(D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6DB4D74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09±0.03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3715CF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04±0.00b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4C88A8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03±0.01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23626E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05±0.01b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840826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06±0.01ab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39931E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07±0.01ab</w:t>
            </w:r>
          </w:p>
        </w:tc>
      </w:tr>
      <w:tr w:rsidR="0029013B" w:rsidRPr="0029013B" w14:paraId="1ECC7B82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6AF1E480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Dimethyl sulfide(M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CD7FAFC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05±0.05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C47DEC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78±0.05b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1FA18C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84±0.02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855765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71±0.03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7687DF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52±0.01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47491B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54±0.05d</w:t>
            </w:r>
          </w:p>
        </w:tc>
      </w:tr>
      <w:tr w:rsidR="0029013B" w:rsidRPr="0029013B" w14:paraId="5DF1DF55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25AAF6E1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Dimethyl sulfide(D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ACDE89C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3.86±0.18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617E77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3.43±0.26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3D7440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3.00±0.35b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A166A2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3.28±0.21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EB3536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.66±0.25c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6522B8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.37±0.10d</w:t>
            </w:r>
          </w:p>
        </w:tc>
      </w:tr>
      <w:tr w:rsidR="0029013B" w:rsidRPr="0029013B" w14:paraId="1C978B57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2311AEB3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Acetaldehyde(M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867D54D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35±0.02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6EE7BA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32±0.04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BCB50B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33±0.01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7A451B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32±0.01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B9FC0C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9±0.02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0706AB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9±0.00b</w:t>
            </w:r>
          </w:p>
        </w:tc>
      </w:tr>
      <w:tr w:rsidR="0029013B" w:rsidRPr="0029013B" w14:paraId="0208F2AE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7CC94B70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Acetaldehyde(D)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16008CA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62±0.05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3E0605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75±0.03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79E973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79±0.05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FDAF87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77±0.03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43A436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02±0.03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FF811C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09±0.02a</w:t>
            </w:r>
          </w:p>
        </w:tc>
      </w:tr>
      <w:tr w:rsidR="0029013B" w:rsidRPr="0029013B" w14:paraId="32BCDF82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2C52B915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Methyl 2-furoate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C931320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08±0.02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51A1D2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3±0.02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B9BE0C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3±0.01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BC9426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3±0.01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8C3BB7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4±0.02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DBA105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30±0.02a</w:t>
            </w:r>
          </w:p>
        </w:tc>
      </w:tr>
      <w:tr w:rsidR="0029013B" w:rsidRPr="0029013B" w14:paraId="6BF3ECA8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12D75BE4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-Octen-3-ol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AECEF40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59±0.07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A357A6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58±0.01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663645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62±0.03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3CF366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65±0.02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524D20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70±0.04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657986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66±0.03ab</w:t>
            </w:r>
          </w:p>
        </w:tc>
      </w:tr>
      <w:tr w:rsidR="0029013B" w:rsidRPr="0029013B" w14:paraId="6AE79667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07CAE737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-Decanone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E14D7F7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44±0.06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ADCDEF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54±0.10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C2344C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42±0.04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5D25B8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49±0.03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7CE314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47±0.15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204AEF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40±0.04a</w:t>
            </w:r>
          </w:p>
        </w:tc>
      </w:tr>
      <w:tr w:rsidR="0029013B" w:rsidRPr="0029013B" w14:paraId="71E20BCB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5181D69E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,3,5-Trimethylpyrazine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D134622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07±0.01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768547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±0.02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E3E99B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09±0.00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85BFF7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1±0.00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224CB6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0±0.01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E59DC3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09±0.01a</w:t>
            </w:r>
          </w:p>
        </w:tc>
      </w:tr>
      <w:tr w:rsidR="0029013B" w:rsidRPr="0029013B" w14:paraId="529E803A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07EB4F4E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(E)-2-Octenal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94E0DD1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33±0.05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750AC0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6±0.01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2A634F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7±0.00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309567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7±0.01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E08A1A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33±0.02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1EE0B0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31±0.01ab</w:t>
            </w:r>
          </w:p>
        </w:tc>
      </w:tr>
      <w:tr w:rsidR="0029013B" w:rsidRPr="0029013B" w14:paraId="6ADCB8EF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25AA0512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,3-Dimethylpyrazine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6913F69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0±0.01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3A57A5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3±0.01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4106C6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3±0.00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AD8563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3±0.01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E30E4B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6±0.01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A8193B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9±0.01a</w:t>
            </w:r>
          </w:p>
        </w:tc>
      </w:tr>
      <w:tr w:rsidR="0029013B" w:rsidRPr="0029013B" w14:paraId="61ECBE6F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30AF941F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4-Methyl pentanol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AD2474C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0±0.01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0606E0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2±0.03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42982B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0±0.01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D46677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3±0.03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6BA997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3±0.04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55CED5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0±0.01a</w:t>
            </w:r>
          </w:p>
        </w:tc>
      </w:tr>
      <w:tr w:rsidR="0029013B" w:rsidRPr="0029013B" w14:paraId="1FD8677F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5252883B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,6-Dimethylpyridine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3412C74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3±0.01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5342FF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3±0.03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3DF6D8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3±0.03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339DE0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5±0.04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3C794F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43±0.09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06AAEF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53±0.03a</w:t>
            </w:r>
          </w:p>
        </w:tc>
      </w:tr>
      <w:tr w:rsidR="0029013B" w:rsidRPr="0029013B" w14:paraId="5CE69B49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4C07305A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Ethyl 2-oxopropanoate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AD6D5E5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3.41±0.07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D88CEE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.79±0.04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A35F07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3.21±0.01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815DD8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.97±0.05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F9FA30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.72±0.03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FFF1A9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.42±0.05e</w:t>
            </w:r>
          </w:p>
        </w:tc>
      </w:tr>
      <w:tr w:rsidR="0029013B" w:rsidRPr="0029013B" w14:paraId="3D45C9A8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15E036E2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-Pentyl furan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5A63D23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06±0.05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845B07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15±0.25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A50A4A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91±0.09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887E31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31±0.15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5DF851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23±0.24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0BFF16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97±0.02a</w:t>
            </w:r>
          </w:p>
        </w:tc>
      </w:tr>
      <w:tr w:rsidR="0029013B" w:rsidRPr="0029013B" w14:paraId="03943552" w14:textId="77777777" w:rsidTr="0037243E">
        <w:trPr>
          <w:trHeight w:val="280"/>
          <w:jc w:val="center"/>
        </w:trPr>
        <w:tc>
          <w:tcPr>
            <w:tcW w:w="2948" w:type="dxa"/>
            <w:shd w:val="clear" w:color="auto" w:fill="auto"/>
            <w:noWrap/>
            <w:vAlign w:val="bottom"/>
            <w:hideMark/>
          </w:tcPr>
          <w:p w14:paraId="395603A1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-Ethyl furan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3D609E9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3.94±0.02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4701FE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.97±0.42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2438A8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.88±0.12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9E2E2C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2.80±0.15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5DF6BF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81±0.15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CFDE69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1.52±0.04c</w:t>
            </w:r>
          </w:p>
        </w:tc>
      </w:tr>
      <w:tr w:rsidR="0029013B" w:rsidRPr="0029013B" w14:paraId="2FDD39BC" w14:textId="77777777" w:rsidTr="0037243E">
        <w:trPr>
          <w:trHeight w:val="280"/>
          <w:jc w:val="center"/>
        </w:trPr>
        <w:tc>
          <w:tcPr>
            <w:tcW w:w="2948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7CE2FBA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lastRenderedPageBreak/>
              <w:t>Acetic acid butyl ester</w:t>
            </w:r>
          </w:p>
        </w:tc>
        <w:tc>
          <w:tcPr>
            <w:tcW w:w="1413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09E176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4±0.00c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1B657A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6±0.01bc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10CBAC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6±0.01b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622A80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15±0.00b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054001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0±0.01a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751CC3" w14:textId="77777777" w:rsidR="0029013B" w:rsidRPr="0029013B" w:rsidRDefault="0029013B" w:rsidP="0029013B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29013B">
              <w:rPr>
                <w:color w:val="000000"/>
                <w:sz w:val="21"/>
                <w:szCs w:val="21"/>
                <w14:ligatures w14:val="none"/>
              </w:rPr>
              <w:t>0.21±0.01a</w:t>
            </w:r>
          </w:p>
        </w:tc>
      </w:tr>
    </w:tbl>
    <w:p w14:paraId="423F505E" w14:textId="77777777" w:rsidR="009C2C72" w:rsidRPr="009C2C72" w:rsidRDefault="009C2C72" w:rsidP="004676CD">
      <w:pPr>
        <w:widowControl/>
        <w:autoSpaceDE/>
        <w:autoSpaceDN/>
        <w:spacing w:line="240" w:lineRule="auto"/>
        <w:ind w:firstLineChars="150" w:firstLine="360"/>
        <w:jc w:val="left"/>
      </w:pPr>
    </w:p>
    <w:p w14:paraId="2AA070F7" w14:textId="77777777" w:rsidR="006F1731" w:rsidRDefault="00405FCF" w:rsidP="004676CD">
      <w:pPr>
        <w:widowControl/>
        <w:autoSpaceDE/>
        <w:autoSpaceDN/>
        <w:spacing w:line="240" w:lineRule="auto"/>
        <w:ind w:firstLineChars="150" w:firstLine="360"/>
        <w:jc w:val="left"/>
      </w:pPr>
      <w:r>
        <w:br w:type="page"/>
      </w:r>
    </w:p>
    <w:p w14:paraId="124A32F8" w14:textId="7247C068" w:rsidR="006F1731" w:rsidRDefault="006F1731" w:rsidP="006F1731">
      <w:pPr>
        <w:widowControl/>
        <w:ind w:firstLineChars="0" w:firstLine="0"/>
        <w:jc w:val="left"/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Table S</w:t>
      </w:r>
      <w:r w:rsidR="008C2E57">
        <w:rPr>
          <w:rFonts w:hint="eastAsia"/>
          <w:b/>
          <w:sz w:val="28"/>
          <w:szCs w:val="28"/>
        </w:rPr>
        <w:t>3</w:t>
      </w:r>
    </w:p>
    <w:p w14:paraId="5F24D911" w14:textId="2A6F2232" w:rsidR="0066055D" w:rsidRPr="006F1731" w:rsidRDefault="000A1259" w:rsidP="0066055D">
      <w:pPr>
        <w:widowControl/>
        <w:ind w:left="560" w:hangingChars="200" w:hanging="560"/>
        <w:jc w:val="left"/>
        <w:rPr>
          <w:bCs/>
          <w:sz w:val="28"/>
          <w:szCs w:val="28"/>
        </w:rPr>
      </w:pPr>
      <w:r w:rsidRPr="000A1259">
        <w:rPr>
          <w:bCs/>
          <w:sz w:val="28"/>
          <w:szCs w:val="28"/>
        </w:rPr>
        <w:t xml:space="preserve">ROAV values and flavor description of </w:t>
      </w:r>
      <w:r w:rsidR="0059748B">
        <w:rPr>
          <w:rFonts w:hint="eastAsia"/>
          <w:bCs/>
          <w:sz w:val="28"/>
          <w:szCs w:val="28"/>
        </w:rPr>
        <w:t>VOCs</w:t>
      </w:r>
      <w:r w:rsidRPr="000A1259">
        <w:rPr>
          <w:bCs/>
          <w:sz w:val="28"/>
          <w:szCs w:val="28"/>
        </w:rPr>
        <w:t xml:space="preserve"> in sea cucumbers under different</w:t>
      </w:r>
      <w:r>
        <w:rPr>
          <w:rFonts w:hint="eastAsia"/>
          <w:bCs/>
          <w:sz w:val="28"/>
          <w:szCs w:val="28"/>
        </w:rPr>
        <w:t xml:space="preserve"> puffing</w:t>
      </w:r>
      <w:r w:rsidRPr="000A1259">
        <w:rPr>
          <w:bCs/>
          <w:sz w:val="28"/>
          <w:szCs w:val="28"/>
        </w:rPr>
        <w:t xml:space="preserve"> conditions</w:t>
      </w:r>
    </w:p>
    <w:tbl>
      <w:tblPr>
        <w:tblW w:w="13153" w:type="dxa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041"/>
        <w:gridCol w:w="2154"/>
        <w:gridCol w:w="2154"/>
        <w:gridCol w:w="1134"/>
        <w:gridCol w:w="1134"/>
        <w:gridCol w:w="1134"/>
        <w:gridCol w:w="1134"/>
        <w:gridCol w:w="1134"/>
        <w:gridCol w:w="1134"/>
      </w:tblGrid>
      <w:tr w:rsidR="00986CD4" w:rsidRPr="00986CD4" w14:paraId="68D26271" w14:textId="77777777" w:rsidTr="00986CD4">
        <w:trPr>
          <w:trHeight w:val="280"/>
          <w:jc w:val="center"/>
        </w:trPr>
        <w:tc>
          <w:tcPr>
            <w:tcW w:w="2041" w:type="dxa"/>
            <w:vMerge w:val="restart"/>
            <w:tcBorders>
              <w:top w:val="single" w:sz="8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4EB474FC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Compound</w:t>
            </w:r>
          </w:p>
        </w:tc>
        <w:tc>
          <w:tcPr>
            <w:tcW w:w="2154" w:type="dxa"/>
            <w:vMerge w:val="restart"/>
            <w:tcBorders>
              <w:top w:val="single" w:sz="8" w:space="0" w:color="000000"/>
              <w:bottom w:val="nil"/>
            </w:tcBorders>
            <w:vAlign w:val="center"/>
          </w:tcPr>
          <w:p w14:paraId="4E0BCD0B" w14:textId="77777777" w:rsid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18"/>
                <w:szCs w:val="18"/>
                <w14:ligatures w14:val="none"/>
              </w:rPr>
            </w:pPr>
            <w:proofErr w:type="spellStart"/>
            <w:r w:rsidRPr="00B03C7F">
              <w:rPr>
                <w:color w:val="000000"/>
                <w:sz w:val="18"/>
                <w:szCs w:val="18"/>
                <w14:ligatures w14:val="none"/>
              </w:rPr>
              <w:t>Odour</w:t>
            </w:r>
            <w:proofErr w:type="spellEnd"/>
            <w:r w:rsidRPr="00B03C7F">
              <w:rPr>
                <w:color w:val="000000"/>
                <w:sz w:val="18"/>
                <w:szCs w:val="18"/>
                <w14:ligatures w14:val="none"/>
              </w:rPr>
              <w:t xml:space="preserve"> threshold </w:t>
            </w:r>
          </w:p>
          <w:p w14:paraId="0644C080" w14:textId="35C5FF0E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B03C7F">
              <w:rPr>
                <w:color w:val="000000"/>
                <w:sz w:val="18"/>
                <w:szCs w:val="18"/>
                <w14:ligatures w14:val="none"/>
              </w:rPr>
              <w:t>(</w:t>
            </w:r>
            <w:proofErr w:type="spellStart"/>
            <w:r w:rsidRPr="00B03C7F">
              <w:rPr>
                <w:color w:val="000000"/>
                <w:sz w:val="18"/>
                <w:szCs w:val="18"/>
                <w14:ligatures w14:val="none"/>
              </w:rPr>
              <w:t>μg</w:t>
            </w:r>
            <w:proofErr w:type="spellEnd"/>
            <w:r w:rsidRPr="00B03C7F">
              <w:rPr>
                <w:color w:val="000000"/>
                <w:sz w:val="18"/>
                <w:szCs w:val="18"/>
                <w14:ligatures w14:val="none"/>
              </w:rPr>
              <w:t>/kg)</w:t>
            </w:r>
          </w:p>
        </w:tc>
        <w:tc>
          <w:tcPr>
            <w:tcW w:w="2154" w:type="dxa"/>
            <w:vMerge w:val="restart"/>
            <w:tcBorders>
              <w:top w:val="single" w:sz="8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7BF8D9BC" w14:textId="08A973EB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B03C7F">
              <w:rPr>
                <w:color w:val="000000"/>
                <w:sz w:val="18"/>
                <w:szCs w:val="18"/>
                <w14:ligatures w14:val="none"/>
              </w:rPr>
              <w:t>Flavor description</w:t>
            </w:r>
          </w:p>
        </w:tc>
        <w:tc>
          <w:tcPr>
            <w:tcW w:w="6804" w:type="dxa"/>
            <w:gridSpan w:val="6"/>
            <w:tcBorders>
              <w:top w:val="single" w:sz="8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08A6247C" w14:textId="6F4D34A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rFonts w:eastAsia="Times New Roman"/>
                <w:sz w:val="21"/>
                <w:szCs w:val="21"/>
                <w14:ligatures w14:val="none"/>
              </w:rPr>
            </w:pPr>
            <w:r>
              <w:rPr>
                <w:rFonts w:eastAsiaTheme="minorEastAsia" w:hint="eastAsia"/>
                <w:sz w:val="21"/>
                <w:szCs w:val="21"/>
                <w14:ligatures w14:val="none"/>
              </w:rPr>
              <w:t>ROAV</w:t>
            </w:r>
          </w:p>
        </w:tc>
      </w:tr>
      <w:tr w:rsidR="00986CD4" w:rsidRPr="00986CD4" w14:paraId="08DB2BAB" w14:textId="77777777" w:rsidTr="00986CD4">
        <w:trPr>
          <w:trHeight w:val="280"/>
          <w:jc w:val="center"/>
        </w:trPr>
        <w:tc>
          <w:tcPr>
            <w:tcW w:w="2041" w:type="dxa"/>
            <w:vMerge/>
            <w:tcBorders>
              <w:top w:val="nil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6A176822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rFonts w:eastAsia="Times New Roman"/>
                <w:sz w:val="21"/>
                <w:szCs w:val="21"/>
                <w14:ligatures w14:val="none"/>
              </w:rPr>
            </w:pPr>
          </w:p>
        </w:tc>
        <w:tc>
          <w:tcPr>
            <w:tcW w:w="2154" w:type="dxa"/>
            <w:vMerge/>
            <w:tcBorders>
              <w:top w:val="nil"/>
              <w:bottom w:val="single" w:sz="6" w:space="0" w:color="000000"/>
            </w:tcBorders>
            <w:vAlign w:val="center"/>
          </w:tcPr>
          <w:p w14:paraId="1DBCD2F2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  <w:szCs w:val="21"/>
                <w14:ligatures w14:val="none"/>
              </w:rPr>
            </w:pPr>
          </w:p>
        </w:tc>
        <w:tc>
          <w:tcPr>
            <w:tcW w:w="2154" w:type="dxa"/>
            <w:vMerge/>
            <w:tcBorders>
              <w:top w:val="nil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1F02CD73" w14:textId="494D1AB6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rFonts w:eastAsiaTheme="minorEastAsia"/>
                <w:sz w:val="21"/>
                <w:szCs w:val="21"/>
                <w14:ligatures w14:val="none"/>
              </w:rPr>
            </w:pP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49907A3C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210A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46AE383F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210B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24B0AAAC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230A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28903D89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230B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40957B53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250A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41A8EEBA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250B</w:t>
            </w:r>
          </w:p>
        </w:tc>
      </w:tr>
      <w:tr w:rsidR="00986CD4" w:rsidRPr="00986CD4" w14:paraId="2E6C68FD" w14:textId="77777777" w:rsidTr="00986CD4">
        <w:trPr>
          <w:trHeight w:val="280"/>
          <w:jc w:val="center"/>
        </w:trPr>
        <w:tc>
          <w:tcPr>
            <w:tcW w:w="2041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5B26E748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1-Nonanol</w:t>
            </w:r>
          </w:p>
        </w:tc>
        <w:tc>
          <w:tcPr>
            <w:tcW w:w="2154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14:paraId="2FC62066" w14:textId="3B8E38FF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</w:rPr>
              <w:t>18</w:t>
            </w:r>
          </w:p>
        </w:tc>
        <w:tc>
          <w:tcPr>
            <w:tcW w:w="2154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7E839CC7" w14:textId="6FF54788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1A228684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146 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398F321F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256 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4582A3A2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266 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3FCC458F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260 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1A955246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305 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6D81FA4E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329 </w:t>
            </w:r>
          </w:p>
        </w:tc>
      </w:tr>
      <w:tr w:rsidR="00986CD4" w:rsidRPr="00986CD4" w14:paraId="70FC6F89" w14:textId="77777777" w:rsidTr="00986CD4">
        <w:trPr>
          <w:trHeight w:val="280"/>
          <w:jc w:val="center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1004860F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1-Octanol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44EB532E" w14:textId="5A2D731D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</w:rPr>
              <w:t>110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1897A041" w14:textId="5ED5A36C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EB96F0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05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0A26F0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102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84B667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10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5678DD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11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67A241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11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C88DFF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135 </w:t>
            </w:r>
          </w:p>
        </w:tc>
      </w:tr>
      <w:tr w:rsidR="00986CD4" w:rsidRPr="00986CD4" w14:paraId="579697F8" w14:textId="77777777" w:rsidTr="00986CD4">
        <w:trPr>
          <w:trHeight w:val="280"/>
          <w:jc w:val="center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1F4FDD4C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1-Heptanol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26285CEA" w14:textId="1CA60FA1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55E97045" w14:textId="12E2E999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84E1BA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54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D49488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67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52F7E7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73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FD323B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70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7CEF0E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91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EBBBF5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1.010 </w:t>
            </w:r>
          </w:p>
        </w:tc>
      </w:tr>
      <w:tr w:rsidR="00986CD4" w:rsidRPr="00986CD4" w14:paraId="799F1805" w14:textId="77777777" w:rsidTr="00986CD4">
        <w:trPr>
          <w:trHeight w:val="280"/>
          <w:jc w:val="center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4750E993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1-Hexanol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7941CA4D" w14:textId="29B26324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</w:rPr>
              <w:t>5.6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061D7623" w14:textId="758137AC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Oily, fru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49C600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21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3DCB10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258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A3EF37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28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1CF8FC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29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889384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37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902318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381 </w:t>
            </w:r>
          </w:p>
        </w:tc>
      </w:tr>
      <w:tr w:rsidR="00986CD4" w:rsidRPr="00986CD4" w14:paraId="1C9F77C6" w14:textId="77777777" w:rsidTr="00986CD4">
        <w:trPr>
          <w:trHeight w:val="280"/>
          <w:jc w:val="center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676982E2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1-Octen-3-ol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126BE14F" w14:textId="3B9212C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55CEF6BC" w14:textId="6BFADFE2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Mushroom, earthy flav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DC73F1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3.58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58E919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4.16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F34A5C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4.862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7882F0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4.858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441105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6.56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4DD2DF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6.793 </w:t>
            </w:r>
          </w:p>
        </w:tc>
      </w:tr>
      <w:tr w:rsidR="00986CD4" w:rsidRPr="00986CD4" w14:paraId="17E2E2EB" w14:textId="77777777" w:rsidTr="00986CD4">
        <w:trPr>
          <w:trHeight w:val="280"/>
          <w:jc w:val="center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2CC2BAB3" w14:textId="32A97F1A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2-Nonanone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1113E8FD" w14:textId="6DE726B2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458141B7" w14:textId="4FAF3F15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 Grass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C2D769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92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CE8705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1.38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1ECDA4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1.40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C3EC1C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1.50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45DEB6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1.91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7DE5BA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2.311 </w:t>
            </w:r>
          </w:p>
        </w:tc>
      </w:tr>
      <w:tr w:rsidR="00986CD4" w:rsidRPr="00986CD4" w14:paraId="1D9C1CD6" w14:textId="77777777" w:rsidTr="00986CD4">
        <w:trPr>
          <w:trHeight w:val="280"/>
          <w:jc w:val="center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76281CBF" w14:textId="2B7DD181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2-Octanone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3619F195" w14:textId="57C462AA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7BE3C13F" w14:textId="43DDFC04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Creamy, soap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798372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16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B4AC78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288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493B67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27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78C705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32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77D42D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432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136F27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498 </w:t>
            </w:r>
          </w:p>
        </w:tc>
      </w:tr>
      <w:tr w:rsidR="00986CD4" w:rsidRPr="00986CD4" w14:paraId="7C23187F" w14:textId="77777777" w:rsidTr="00986CD4">
        <w:trPr>
          <w:trHeight w:val="280"/>
          <w:jc w:val="center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090B11E4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 3-Hydroxy-2-butanone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1D57ABC6" w14:textId="2409F218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08BA0AA2" w14:textId="1C55A996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36A22B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04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F84A1A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08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3F924D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07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DC590F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09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515A10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18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F8C179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265 </w:t>
            </w:r>
          </w:p>
        </w:tc>
      </w:tr>
      <w:tr w:rsidR="00986CD4" w:rsidRPr="00986CD4" w14:paraId="315F3FA6" w14:textId="77777777" w:rsidTr="00986CD4">
        <w:trPr>
          <w:trHeight w:val="280"/>
          <w:jc w:val="center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696FB34D" w14:textId="14DB04AA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2-Hexanone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1B2AF368" w14:textId="2C99507F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</w:rPr>
              <w:t>40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7D3E71DA" w14:textId="47657AF5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Creamy, fru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A2B313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12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BCDBE8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22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4D44BA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21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524759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24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87E884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34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EFD8DB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382 </w:t>
            </w:r>
          </w:p>
        </w:tc>
      </w:tr>
      <w:tr w:rsidR="00986CD4" w:rsidRPr="00986CD4" w14:paraId="5D294CB5" w14:textId="77777777" w:rsidTr="00986CD4">
        <w:trPr>
          <w:trHeight w:val="280"/>
          <w:jc w:val="center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2E1980F9" w14:textId="314EB1D5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3-Hexanone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7DEB8A4D" w14:textId="10B1E072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</w:rPr>
              <w:t>35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237596BE" w14:textId="59C88D8F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Sweet, fruity, wax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24B908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108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DB6916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17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5B2A2B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15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6D5770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182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C036C8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208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02815B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272 </w:t>
            </w:r>
          </w:p>
        </w:tc>
      </w:tr>
      <w:tr w:rsidR="00986CD4" w:rsidRPr="00986CD4" w14:paraId="10F53663" w14:textId="77777777" w:rsidTr="00986CD4">
        <w:trPr>
          <w:trHeight w:val="280"/>
          <w:jc w:val="center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1470B4FE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2-Propanone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4F7655AA" w14:textId="12FC33C2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</w:rPr>
              <w:t>832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42DC23B4" w14:textId="5025A6A1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528969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06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6E2C88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082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AF1767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08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219486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08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4BA4CE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10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FE61A8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121 </w:t>
            </w:r>
          </w:p>
        </w:tc>
      </w:tr>
      <w:tr w:rsidR="00986CD4" w:rsidRPr="00986CD4" w14:paraId="58761AFD" w14:textId="77777777" w:rsidTr="00986CD4">
        <w:trPr>
          <w:trHeight w:val="280"/>
          <w:jc w:val="center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2A342AF7" w14:textId="3308FFD3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1-Penten-3-one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54BAFB5D" w14:textId="705A51BF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</w:rPr>
              <w:t>1.2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2E6105A5" w14:textId="09C1392C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 Grass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226275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1.35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280256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928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EE834C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95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2FBD39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1.05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7AF98A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1.29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C40811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1.480 </w:t>
            </w:r>
          </w:p>
        </w:tc>
      </w:tr>
      <w:tr w:rsidR="00986CD4" w:rsidRPr="00986CD4" w14:paraId="7F7A3C43" w14:textId="77777777" w:rsidTr="00986CD4">
        <w:trPr>
          <w:trHeight w:val="280"/>
          <w:jc w:val="center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45F63933" w14:textId="7B4B0FC3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2-Heptanone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4754E6F5" w14:textId="53FEF609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</w:rPr>
              <w:t>140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11FD297B" w14:textId="244A0956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2CFFE4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24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61AE1D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33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6151AD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35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8703BC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358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A70B60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44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6C5809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467 </w:t>
            </w:r>
          </w:p>
        </w:tc>
      </w:tr>
      <w:tr w:rsidR="00986CD4" w:rsidRPr="00986CD4" w14:paraId="510C1CF4" w14:textId="77777777" w:rsidTr="00986CD4">
        <w:trPr>
          <w:trHeight w:val="280"/>
          <w:jc w:val="center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0F66E53B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2-Decanone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2135F3F2" w14:textId="7731959A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7974CAE4" w14:textId="1F2D201E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Fruity, earthy and mus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989174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29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10D619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42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F25772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36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118C81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40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47ED69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49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6B7FA1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459 </w:t>
            </w:r>
          </w:p>
        </w:tc>
      </w:tr>
      <w:tr w:rsidR="00986CD4" w:rsidRPr="00986CD4" w14:paraId="7A72C15D" w14:textId="77777777" w:rsidTr="00986CD4">
        <w:trPr>
          <w:trHeight w:val="280"/>
          <w:jc w:val="center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58BFA038" w14:textId="09A8A6B0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1-Octanal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7640E943" w14:textId="44452916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</w:rPr>
              <w:t>0.7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4A726D8B" w14:textId="2DDC449C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Fatty, grassy, lemon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E1483D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45.60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9CFE5D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40.68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D70416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50.27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C492B6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43.52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3D3E56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45.59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8D4A93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42.502 </w:t>
            </w:r>
          </w:p>
        </w:tc>
      </w:tr>
      <w:tr w:rsidR="00986CD4" w:rsidRPr="00986CD4" w14:paraId="06D72EFE" w14:textId="77777777" w:rsidTr="00986CD4">
        <w:trPr>
          <w:trHeight w:val="280"/>
          <w:jc w:val="center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1F71166E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(E)-2-Octenal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7A629461" w14:textId="2C45F973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5076475C" w14:textId="3341B251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Grassy, sweet, citru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9C869C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66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E507FB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62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7004F1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70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7A8CCF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68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78B352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1.03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842DA0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1.056 </w:t>
            </w:r>
          </w:p>
        </w:tc>
      </w:tr>
      <w:tr w:rsidR="00986CD4" w:rsidRPr="00986CD4" w14:paraId="36ED821E" w14:textId="77777777" w:rsidTr="00986CD4">
        <w:trPr>
          <w:trHeight w:val="280"/>
          <w:jc w:val="center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08326DEA" w14:textId="260F6CF4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1-Hexanal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5532D8F7" w14:textId="137F7D0F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11AF60DC" w14:textId="32E34DF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Greasy flav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2389E7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5.71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6E1C50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5.358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410826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6.752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E26089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5.90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9E5397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7.16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F9B04E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5.639 </w:t>
            </w:r>
          </w:p>
        </w:tc>
      </w:tr>
      <w:tr w:rsidR="00986CD4" w:rsidRPr="00986CD4" w14:paraId="511BE4DB" w14:textId="77777777" w:rsidTr="00986CD4">
        <w:trPr>
          <w:trHeight w:val="280"/>
          <w:jc w:val="center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50A5944F" w14:textId="38D39D44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1-Pentanal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7CE40C01" w14:textId="1CED587B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7B378B9D" w14:textId="1ABA6C93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Almonds, mal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F3FBFA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2.67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1655B3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2.05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E2907E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2.62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CDEACC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2.12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B5505B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2.02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D86808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1.908 </w:t>
            </w:r>
          </w:p>
        </w:tc>
      </w:tr>
      <w:tr w:rsidR="00986CD4" w:rsidRPr="00986CD4" w14:paraId="2A60A85B" w14:textId="77777777" w:rsidTr="00986CD4">
        <w:trPr>
          <w:trHeight w:val="280"/>
          <w:jc w:val="center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36277941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3-Methyl butanal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428525B3" w14:textId="58682AB8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</w:rPr>
              <w:t>0.35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23638855" w14:textId="53AD82F0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Almonds, coco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71F6ED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29.17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1AB7F6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25.27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105EB7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30.90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0E602E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26.26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8CAC6A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25.54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BF20F8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24.352 </w:t>
            </w:r>
          </w:p>
        </w:tc>
      </w:tr>
      <w:tr w:rsidR="00986CD4" w:rsidRPr="00986CD4" w14:paraId="3D1DB8A1" w14:textId="77777777" w:rsidTr="00986CD4">
        <w:trPr>
          <w:trHeight w:val="280"/>
          <w:jc w:val="center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592771DD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Butanal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0092A173" w14:textId="2F3BABFD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59481E13" w14:textId="09042F2E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Banana, stimulat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B6A33B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1.65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A0F096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1.438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3AA8BF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1.74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6883C6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1.52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941B59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1.38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E9E5B3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1.254 </w:t>
            </w:r>
          </w:p>
        </w:tc>
      </w:tr>
      <w:tr w:rsidR="00986CD4" w:rsidRPr="00986CD4" w14:paraId="00C181CD" w14:textId="77777777" w:rsidTr="00986CD4">
        <w:trPr>
          <w:trHeight w:val="280"/>
          <w:jc w:val="center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3840BF99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proofErr w:type="spellStart"/>
            <w:r w:rsidRPr="00986CD4">
              <w:rPr>
                <w:color w:val="000000"/>
                <w:sz w:val="21"/>
                <w:szCs w:val="21"/>
                <w14:ligatures w14:val="none"/>
              </w:rPr>
              <w:lastRenderedPageBreak/>
              <w:t>Propanal</w:t>
            </w:r>
            <w:proofErr w:type="spellEnd"/>
          </w:p>
        </w:tc>
        <w:tc>
          <w:tcPr>
            <w:tcW w:w="2154" w:type="dxa"/>
            <w:shd w:val="clear" w:color="auto" w:fill="auto"/>
            <w:vAlign w:val="center"/>
          </w:tcPr>
          <w:p w14:paraId="3A6D9FC7" w14:textId="1F41C5E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27031285" w14:textId="144872ED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Cocoa, floral, nut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EA4C29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82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78A48D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84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4D7F06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96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0F062A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83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6C2BD5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998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DA7B85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1.071 </w:t>
            </w:r>
          </w:p>
        </w:tc>
      </w:tr>
      <w:tr w:rsidR="00986CD4" w:rsidRPr="00986CD4" w14:paraId="0AD2F298" w14:textId="77777777" w:rsidTr="00986CD4">
        <w:trPr>
          <w:trHeight w:val="280"/>
          <w:jc w:val="center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1A9D38D7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1-Nonanal(M)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3CFE3F07" w14:textId="3952033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</w:rPr>
              <w:t>1.1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1C9A5FC2" w14:textId="1A9764AF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Fishy, harry od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5857AC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11.84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2860E6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11.60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1A4002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13.79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16484C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12.38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E04E98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17.522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3405E4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17.070 </w:t>
            </w:r>
          </w:p>
        </w:tc>
      </w:tr>
      <w:tr w:rsidR="00986CD4" w:rsidRPr="00986CD4" w14:paraId="514E667A" w14:textId="77777777" w:rsidTr="00986CD4">
        <w:trPr>
          <w:trHeight w:val="280"/>
          <w:jc w:val="center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59B160F2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(E)-2-Hexenal(M)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17C20E09" w14:textId="1A5215B9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</w:rPr>
              <w:t>17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04E118CE" w14:textId="00C4C4E4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proofErr w:type="spellStart"/>
            <w:r w:rsidRPr="00986CD4">
              <w:rPr>
                <w:color w:val="000000"/>
                <w:sz w:val="21"/>
                <w:szCs w:val="21"/>
                <w14:ligatures w14:val="none"/>
              </w:rPr>
              <w:t>Lipo</w:t>
            </w:r>
            <w:proofErr w:type="spellEnd"/>
            <w:r w:rsidRPr="00986CD4">
              <w:rPr>
                <w:color w:val="000000"/>
                <w:sz w:val="21"/>
                <w:szCs w:val="21"/>
                <w14:ligatures w14:val="none"/>
              </w:rPr>
              <w:t>, grassy, fru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815819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34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1D98F0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388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811192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44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8BD479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43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62F5E8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53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8097DB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496 </w:t>
            </w:r>
          </w:p>
        </w:tc>
      </w:tr>
      <w:tr w:rsidR="00986CD4" w:rsidRPr="00986CD4" w14:paraId="1E6241F5" w14:textId="77777777" w:rsidTr="00986CD4">
        <w:trPr>
          <w:trHeight w:val="280"/>
          <w:jc w:val="center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47BE3FD2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proofErr w:type="spellStart"/>
            <w:r w:rsidRPr="00986CD4">
              <w:rPr>
                <w:color w:val="000000"/>
                <w:sz w:val="21"/>
                <w:szCs w:val="21"/>
                <w14:ligatures w14:val="none"/>
              </w:rPr>
              <w:t>Heptaldehyde</w:t>
            </w:r>
            <w:proofErr w:type="spellEnd"/>
            <w:r w:rsidRPr="00986CD4">
              <w:rPr>
                <w:color w:val="000000"/>
                <w:sz w:val="21"/>
                <w:szCs w:val="21"/>
                <w14:ligatures w14:val="none"/>
              </w:rPr>
              <w:t>(M)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653CF9D9" w14:textId="5A180B49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68A32B89" w14:textId="0AA13362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Fishy, harry od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CA1536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4.79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9CAEC8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3.972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E9F34B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4.732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274669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4.04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C4EC87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4.37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B2F4B2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4.535 </w:t>
            </w:r>
          </w:p>
        </w:tc>
      </w:tr>
      <w:tr w:rsidR="00986CD4" w:rsidRPr="00986CD4" w14:paraId="1251AE78" w14:textId="77777777" w:rsidTr="00986CD4">
        <w:trPr>
          <w:trHeight w:val="280"/>
          <w:jc w:val="center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3A89200F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Acetaldehyde(M)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014B2C9A" w14:textId="6775C862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399FA0F0" w14:textId="6F49E7B6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EDE796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39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DA3B83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50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29D826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58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55EF30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548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C5E5EB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82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124E47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951 </w:t>
            </w:r>
          </w:p>
        </w:tc>
      </w:tr>
      <w:tr w:rsidR="00986CD4" w:rsidRPr="00986CD4" w14:paraId="1F54AF0D" w14:textId="77777777" w:rsidTr="00986CD4">
        <w:trPr>
          <w:trHeight w:val="280"/>
          <w:jc w:val="center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629EFFAB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Butanoic acid ethyl ester(M)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2021C126" w14:textId="2C9541C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08C3274E" w14:textId="3BFAD09C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Sweet, fruity, flor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C78931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36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E6FCF0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49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823864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63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BA0676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492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967DD5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88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665195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1.048 </w:t>
            </w:r>
          </w:p>
        </w:tc>
      </w:tr>
      <w:tr w:rsidR="00986CD4" w:rsidRPr="00986CD4" w14:paraId="739034F9" w14:textId="77777777" w:rsidTr="00986CD4">
        <w:trPr>
          <w:trHeight w:val="280"/>
          <w:jc w:val="center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0ECC4B2F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Acetic acid ethyl ester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52F25C9C" w14:textId="7509318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4E6D0C29" w14:textId="49FB90E4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Balsamic vinegar, frui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7862AD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77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6E6242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1.29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BC6EE5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1.68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F716C4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1.06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31334C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2.26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89B923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2.407 </w:t>
            </w:r>
          </w:p>
        </w:tc>
      </w:tr>
      <w:tr w:rsidR="00986CD4" w:rsidRPr="00986CD4" w14:paraId="4F36E3FC" w14:textId="77777777" w:rsidTr="00986CD4">
        <w:trPr>
          <w:trHeight w:val="280"/>
          <w:jc w:val="center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7E4D3CAC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Acetic acid butyl ester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0A581E8D" w14:textId="7CBDF7C2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741D9B60" w14:textId="36D7A816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Fruity, Swee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DEACAF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072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938453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09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483A52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10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F23148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09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597AA9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158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C387A1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182 </w:t>
            </w:r>
          </w:p>
        </w:tc>
      </w:tr>
      <w:tr w:rsidR="00986CD4" w:rsidRPr="00986CD4" w14:paraId="2CF10DE0" w14:textId="77777777" w:rsidTr="00986CD4">
        <w:trPr>
          <w:trHeight w:val="280"/>
          <w:jc w:val="center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07D512BE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p-Cymene(M)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09B5686C" w14:textId="1ED6C716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</w:rPr>
              <w:t>57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143CAE7C" w14:textId="7198B06E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FE8C02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09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4E1513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13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8B468E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14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1E8875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152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65C64C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18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752A9F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0.250 </w:t>
            </w:r>
          </w:p>
        </w:tc>
      </w:tr>
      <w:tr w:rsidR="00986CD4" w:rsidRPr="00986CD4" w14:paraId="0E0372F1" w14:textId="77777777" w:rsidTr="00986CD4">
        <w:trPr>
          <w:trHeight w:val="280"/>
          <w:jc w:val="center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36AE045F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Dimethyl sulfide(M)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61B9AD30" w14:textId="30A0695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</w:rPr>
              <w:t>0.3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4CEA7A9E" w14:textId="0F739F79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Sulfur, onions, sweet cor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6ECB86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100.00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82C27F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100.00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6C74C8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100.00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C8CCAF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100.00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613FF9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100.00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E00A99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100.000 </w:t>
            </w:r>
          </w:p>
        </w:tc>
      </w:tr>
      <w:tr w:rsidR="00986CD4" w:rsidRPr="00986CD4" w14:paraId="7B0F5EC9" w14:textId="77777777" w:rsidTr="00986CD4">
        <w:trPr>
          <w:trHeight w:val="280"/>
          <w:jc w:val="center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355D357C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2-Pentyl furan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4E18C2BD" w14:textId="14F5F9FC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53D996C9" w14:textId="2B35E82D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Fruity, grassy, hamm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7A7476" w14:textId="0EB0E743" w:rsidR="00986CD4" w:rsidRPr="00986CD4" w:rsidRDefault="002E5403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>
              <w:rPr>
                <w:rFonts w:hint="eastAsia"/>
                <w:color w:val="000000"/>
                <w:sz w:val="21"/>
                <w:szCs w:val="21"/>
                <w14:ligatures w14:val="none"/>
              </w:rPr>
              <w:t>0.981</w:t>
            </w:r>
            <w:r w:rsidR="00986CD4" w:rsidRPr="00986CD4">
              <w:rPr>
                <w:color w:val="00000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D2ABBC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1.36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130F1B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1.18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376769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1.64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86F080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1.942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C531AB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1.669 </w:t>
            </w:r>
          </w:p>
        </w:tc>
      </w:tr>
      <w:tr w:rsidR="00986CD4" w:rsidRPr="00986CD4" w14:paraId="503C9CB2" w14:textId="77777777" w:rsidTr="00986CD4">
        <w:trPr>
          <w:trHeight w:val="280"/>
          <w:jc w:val="center"/>
        </w:trPr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17B433FE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2-Ethyl furan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6E977387" w14:textId="3B84080C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</w:rPr>
              <w:t>2.3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773B4B32" w14:textId="26F3B5F0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>caramelized arom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C0B8A6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10.47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7878F8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9.20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C59291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9.79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94A1AA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9.14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0ABA32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7.43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95D5EC" w14:textId="77777777" w:rsidR="00986CD4" w:rsidRPr="00986CD4" w:rsidRDefault="00986CD4" w:rsidP="00986CD4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rPr>
                <w:color w:val="000000"/>
                <w:sz w:val="21"/>
                <w:szCs w:val="21"/>
                <w14:ligatures w14:val="none"/>
              </w:rPr>
            </w:pPr>
            <w:r w:rsidRPr="00986CD4">
              <w:rPr>
                <w:color w:val="000000"/>
                <w:sz w:val="21"/>
                <w:szCs w:val="21"/>
                <w14:ligatures w14:val="none"/>
              </w:rPr>
              <w:t xml:space="preserve">6.818 </w:t>
            </w:r>
          </w:p>
        </w:tc>
      </w:tr>
    </w:tbl>
    <w:p w14:paraId="66FB8FD6" w14:textId="77777777" w:rsidR="00405FCF" w:rsidRDefault="00405FCF" w:rsidP="002C3F1B">
      <w:pPr>
        <w:ind w:firstLine="480"/>
      </w:pPr>
    </w:p>
    <w:sectPr w:rsidR="00405FCF" w:rsidSect="006244E5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53059D" w14:textId="77777777" w:rsidR="00BD7959" w:rsidRDefault="00BD7959" w:rsidP="009D27E4">
      <w:pPr>
        <w:spacing w:line="240" w:lineRule="auto"/>
        <w:ind w:firstLine="480"/>
      </w:pPr>
      <w:r>
        <w:separator/>
      </w:r>
    </w:p>
  </w:endnote>
  <w:endnote w:type="continuationSeparator" w:id="0">
    <w:p w14:paraId="2DC72190" w14:textId="77777777" w:rsidR="00BD7959" w:rsidRDefault="00BD7959" w:rsidP="009D27E4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AD9E81" w14:textId="77777777" w:rsidR="003440C9" w:rsidRDefault="003440C9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EECE3B" w14:textId="77777777" w:rsidR="003440C9" w:rsidRDefault="003440C9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272378" w14:textId="77777777" w:rsidR="003440C9" w:rsidRDefault="003440C9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757963" w14:textId="77777777" w:rsidR="00BD7959" w:rsidRDefault="00BD7959" w:rsidP="009D27E4">
      <w:pPr>
        <w:spacing w:line="240" w:lineRule="auto"/>
        <w:ind w:firstLine="480"/>
      </w:pPr>
      <w:r>
        <w:separator/>
      </w:r>
    </w:p>
  </w:footnote>
  <w:footnote w:type="continuationSeparator" w:id="0">
    <w:p w14:paraId="531BD7A6" w14:textId="77777777" w:rsidR="00BD7959" w:rsidRDefault="00BD7959" w:rsidP="009D27E4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A6178D" w14:textId="77777777" w:rsidR="003440C9" w:rsidRDefault="003440C9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C23B60" w14:textId="77777777" w:rsidR="003440C9" w:rsidRDefault="003440C9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22221E" w14:textId="77777777" w:rsidR="003440C9" w:rsidRDefault="003440C9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B3EA0"/>
    <w:rsid w:val="0002144B"/>
    <w:rsid w:val="00072D44"/>
    <w:rsid w:val="000A1259"/>
    <w:rsid w:val="000B0692"/>
    <w:rsid w:val="000D0271"/>
    <w:rsid w:val="000D06D4"/>
    <w:rsid w:val="000D63D7"/>
    <w:rsid w:val="00101150"/>
    <w:rsid w:val="001254B8"/>
    <w:rsid w:val="00152936"/>
    <w:rsid w:val="00193DA6"/>
    <w:rsid w:val="001F20EA"/>
    <w:rsid w:val="001F3DAA"/>
    <w:rsid w:val="002155AC"/>
    <w:rsid w:val="00223428"/>
    <w:rsid w:val="00236DFD"/>
    <w:rsid w:val="00282A05"/>
    <w:rsid w:val="0029013B"/>
    <w:rsid w:val="002A5A72"/>
    <w:rsid w:val="002C3F1B"/>
    <w:rsid w:val="002E5403"/>
    <w:rsid w:val="002F6EDE"/>
    <w:rsid w:val="00306210"/>
    <w:rsid w:val="00334617"/>
    <w:rsid w:val="003440C9"/>
    <w:rsid w:val="00351476"/>
    <w:rsid w:val="0037243E"/>
    <w:rsid w:val="00373893"/>
    <w:rsid w:val="00405FCF"/>
    <w:rsid w:val="00406C33"/>
    <w:rsid w:val="0041211D"/>
    <w:rsid w:val="00421A1A"/>
    <w:rsid w:val="004613FD"/>
    <w:rsid w:val="004676CD"/>
    <w:rsid w:val="00471D44"/>
    <w:rsid w:val="00486F31"/>
    <w:rsid w:val="00487171"/>
    <w:rsid w:val="004B3EA0"/>
    <w:rsid w:val="004C4767"/>
    <w:rsid w:val="00501CD0"/>
    <w:rsid w:val="00517E88"/>
    <w:rsid w:val="00542503"/>
    <w:rsid w:val="00546F8C"/>
    <w:rsid w:val="00555631"/>
    <w:rsid w:val="00597293"/>
    <w:rsid w:val="0059748B"/>
    <w:rsid w:val="005C6EF6"/>
    <w:rsid w:val="005E1F63"/>
    <w:rsid w:val="006244E5"/>
    <w:rsid w:val="0063736E"/>
    <w:rsid w:val="006572A9"/>
    <w:rsid w:val="0066055D"/>
    <w:rsid w:val="006E0FAB"/>
    <w:rsid w:val="006F1731"/>
    <w:rsid w:val="00743B9A"/>
    <w:rsid w:val="00820CE8"/>
    <w:rsid w:val="008559BD"/>
    <w:rsid w:val="00874DE3"/>
    <w:rsid w:val="00880EE6"/>
    <w:rsid w:val="008C2E57"/>
    <w:rsid w:val="00905ED5"/>
    <w:rsid w:val="00935DCC"/>
    <w:rsid w:val="0093732F"/>
    <w:rsid w:val="009811DA"/>
    <w:rsid w:val="00985898"/>
    <w:rsid w:val="00986CD4"/>
    <w:rsid w:val="00994B3A"/>
    <w:rsid w:val="009C2C72"/>
    <w:rsid w:val="009D27E4"/>
    <w:rsid w:val="00A07CF7"/>
    <w:rsid w:val="00A5111B"/>
    <w:rsid w:val="00A70831"/>
    <w:rsid w:val="00AB0CBA"/>
    <w:rsid w:val="00AE4996"/>
    <w:rsid w:val="00AF0EA3"/>
    <w:rsid w:val="00B03C7F"/>
    <w:rsid w:val="00B073D6"/>
    <w:rsid w:val="00B47E7C"/>
    <w:rsid w:val="00B85199"/>
    <w:rsid w:val="00BC1BAE"/>
    <w:rsid w:val="00BD7959"/>
    <w:rsid w:val="00BE1FE9"/>
    <w:rsid w:val="00BE7438"/>
    <w:rsid w:val="00C02770"/>
    <w:rsid w:val="00C0678E"/>
    <w:rsid w:val="00C14482"/>
    <w:rsid w:val="00C45156"/>
    <w:rsid w:val="00C478A6"/>
    <w:rsid w:val="00C5737C"/>
    <w:rsid w:val="00C64EEB"/>
    <w:rsid w:val="00CA4405"/>
    <w:rsid w:val="00CB67F5"/>
    <w:rsid w:val="00CE5167"/>
    <w:rsid w:val="00D016FE"/>
    <w:rsid w:val="00D40608"/>
    <w:rsid w:val="00D57F63"/>
    <w:rsid w:val="00D80689"/>
    <w:rsid w:val="00D82403"/>
    <w:rsid w:val="00D855F4"/>
    <w:rsid w:val="00DA69F2"/>
    <w:rsid w:val="00DF39BD"/>
    <w:rsid w:val="00DF58A5"/>
    <w:rsid w:val="00E15EF2"/>
    <w:rsid w:val="00E81A2D"/>
    <w:rsid w:val="00EA274E"/>
    <w:rsid w:val="00EA5284"/>
    <w:rsid w:val="00EB4BE0"/>
    <w:rsid w:val="00ED121A"/>
    <w:rsid w:val="00EE2A36"/>
    <w:rsid w:val="00F01C03"/>
    <w:rsid w:val="00F044BD"/>
    <w:rsid w:val="00F0796D"/>
    <w:rsid w:val="00F943EC"/>
    <w:rsid w:val="00FC2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EFA4D4"/>
  <w15:chartTrackingRefBased/>
  <w15:docId w15:val="{5DBEA92E-0495-4D49-B8EE-A8B972973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27E4"/>
    <w:pPr>
      <w:widowControl w:val="0"/>
      <w:autoSpaceDE w:val="0"/>
      <w:autoSpaceDN w:val="0"/>
      <w:spacing w:line="480" w:lineRule="auto"/>
      <w:ind w:firstLineChars="200" w:firstLine="200"/>
      <w:jc w:val="both"/>
    </w:pPr>
    <w:rPr>
      <w:rFonts w:ascii="Times New Roman" w:eastAsia="宋体" w:hAnsi="Times New Roman" w:cs="Times New Roman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63736E"/>
    <w:pPr>
      <w:keepNext/>
      <w:keepLines/>
      <w:ind w:firstLineChars="0" w:firstLine="0"/>
      <w:outlineLvl w:val="0"/>
    </w:pPr>
    <w:rPr>
      <w:rFonts w:eastAsia="Times New Roman"/>
      <w:b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27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27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27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27E4"/>
    <w:rPr>
      <w:sz w:val="18"/>
      <w:szCs w:val="18"/>
    </w:rPr>
  </w:style>
  <w:style w:type="table" w:customStyle="1" w:styleId="11">
    <w:name w:val="网格型1"/>
    <w:basedOn w:val="a1"/>
    <w:next w:val="a7"/>
    <w:uiPriority w:val="39"/>
    <w:qFormat/>
    <w:rsid w:val="009D27E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qFormat/>
    <w:rsid w:val="009D27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41">
    <w:name w:val="font41"/>
    <w:basedOn w:val="a0"/>
    <w:rsid w:val="004C4767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4C476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B47E7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styleId="a8">
    <w:name w:val="Hyperlink"/>
    <w:basedOn w:val="a0"/>
    <w:uiPriority w:val="99"/>
    <w:unhideWhenUsed/>
    <w:qFormat/>
    <w:rsid w:val="00597293"/>
    <w:rPr>
      <w:color w:val="0563C1" w:themeColor="hyperlink"/>
      <w:u w:val="single"/>
    </w:rPr>
  </w:style>
  <w:style w:type="paragraph" w:styleId="a9">
    <w:name w:val="Normal (Web)"/>
    <w:basedOn w:val="a"/>
    <w:uiPriority w:val="99"/>
    <w:unhideWhenUsed/>
    <w:qFormat/>
    <w:rsid w:val="006F1731"/>
    <w:pPr>
      <w:suppressAutoHyphens/>
      <w:autoSpaceDE/>
      <w:spacing w:before="100" w:beforeAutospacing="1" w:after="100" w:afterAutospacing="1"/>
      <w:jc w:val="left"/>
      <w:textAlignment w:val="baseline"/>
    </w:pPr>
    <w:rPr>
      <w:szCs w:val="24"/>
      <w14:ligatures w14:val="none"/>
    </w:rPr>
  </w:style>
  <w:style w:type="character" w:customStyle="1" w:styleId="aa">
    <w:name w:val="表格样式 字符"/>
    <w:basedOn w:val="a0"/>
    <w:link w:val="ab"/>
    <w:qFormat/>
    <w:rsid w:val="006F1731"/>
    <w:rPr>
      <w:rFonts w:ascii="Times New Roman" w:eastAsia="宋体" w:hAnsi="Times New Roman" w:cs="宋体"/>
      <w:szCs w:val="21"/>
    </w:rPr>
  </w:style>
  <w:style w:type="paragraph" w:customStyle="1" w:styleId="ab">
    <w:name w:val="表格样式"/>
    <w:basedOn w:val="a"/>
    <w:link w:val="aa"/>
    <w:qFormat/>
    <w:rsid w:val="006F1731"/>
    <w:pPr>
      <w:widowControl/>
      <w:autoSpaceDE/>
      <w:autoSpaceDN/>
      <w:jc w:val="center"/>
    </w:pPr>
    <w:rPr>
      <w:rFonts w:cs="宋体"/>
      <w:kern w:val="2"/>
      <w:sz w:val="21"/>
      <w:szCs w:val="21"/>
    </w:rPr>
  </w:style>
  <w:style w:type="character" w:customStyle="1" w:styleId="font11">
    <w:name w:val="font11"/>
    <w:basedOn w:val="a0"/>
    <w:rsid w:val="0029013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10">
    <w:name w:val="标题 1 字符"/>
    <w:basedOn w:val="a0"/>
    <w:link w:val="1"/>
    <w:uiPriority w:val="9"/>
    <w:rsid w:val="0063736E"/>
    <w:rPr>
      <w:rFonts w:ascii="Times New Roman" w:eastAsia="Times New Roman" w:hAnsi="Times New Roman" w:cs="Times New Roman"/>
      <w:b/>
      <w:bCs/>
      <w:kern w:val="44"/>
      <w:sz w:val="2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1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2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6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1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7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8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2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2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6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1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8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6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iangpf@dlpu.edu.cn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8</Pages>
  <Words>1622</Words>
  <Characters>9249</Characters>
  <Application>Microsoft Office Word</Application>
  <DocSecurity>0</DocSecurity>
  <Lines>77</Lines>
  <Paragraphs>21</Paragraphs>
  <ScaleCrop>false</ScaleCrop>
  <Company/>
  <LinksUpToDate>false</LinksUpToDate>
  <CharactersWithSpaces>10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庆 苗</dc:creator>
  <cp:keywords/>
  <dc:description/>
  <cp:lastModifiedBy>晓庆 苗</cp:lastModifiedBy>
  <cp:revision>183</cp:revision>
  <dcterms:created xsi:type="dcterms:W3CDTF">2024-03-11T12:56:00Z</dcterms:created>
  <dcterms:modified xsi:type="dcterms:W3CDTF">2024-07-21T14:38:00Z</dcterms:modified>
</cp:coreProperties>
</file>